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7C740D56" w:rsidR="00994A3D" w:rsidRPr="00994A3D" w:rsidRDefault="00654E8F" w:rsidP="00DC06DB">
      <w:pPr>
        <w:pStyle w:val="Heading1"/>
        <w:numPr>
          <w:ilvl w:val="0"/>
          <w:numId w:val="0"/>
        </w:numPr>
        <w:ind w:left="567" w:hanging="567"/>
      </w:pPr>
      <w:r w:rsidRPr="00994A3D">
        <w:t>Supplementary Tables</w:t>
      </w:r>
    </w:p>
    <w:p w14:paraId="7B65BC41" w14:textId="67A70A4D" w:rsidR="00DE23E8" w:rsidRDefault="001D6218" w:rsidP="00DC06DB">
      <w:pPr>
        <w:pStyle w:val="Heading2"/>
        <w:numPr>
          <w:ilvl w:val="0"/>
          <w:numId w:val="0"/>
        </w:numPr>
        <w:ind w:left="567" w:hanging="567"/>
      </w:pPr>
      <w:r>
        <w:t xml:space="preserve">Table S1. </w:t>
      </w:r>
      <w:r w:rsidRPr="000606C6">
        <w:t xml:space="preserve">Linear regression model for age, length </w:t>
      </w:r>
      <w:r>
        <w:t>of</w:t>
      </w:r>
      <w:r w:rsidRPr="000606C6">
        <w:t xml:space="preserve"> care home </w:t>
      </w:r>
      <w:r>
        <w:t xml:space="preserve">residence </w:t>
      </w:r>
      <w:r w:rsidRPr="000606C6">
        <w:t xml:space="preserve">and frailty to predict the components of </w:t>
      </w:r>
      <w:r>
        <w:t>the full blood count in older people resident in care homes</w:t>
      </w:r>
    </w:p>
    <w:tbl>
      <w:tblPr>
        <w:tblW w:w="13178" w:type="dxa"/>
        <w:tblLayout w:type="fixed"/>
        <w:tblLook w:val="04A0" w:firstRow="1" w:lastRow="0" w:firstColumn="1" w:lastColumn="0" w:noHBand="0" w:noVBand="1"/>
      </w:tblPr>
      <w:tblGrid>
        <w:gridCol w:w="1696"/>
        <w:gridCol w:w="1985"/>
        <w:gridCol w:w="1359"/>
        <w:gridCol w:w="1192"/>
        <w:gridCol w:w="1054"/>
        <w:gridCol w:w="931"/>
        <w:gridCol w:w="1417"/>
        <w:gridCol w:w="1205"/>
        <w:gridCol w:w="1205"/>
        <w:gridCol w:w="1134"/>
      </w:tblGrid>
      <w:tr w:rsidR="001D6218" w:rsidRPr="00285261" w14:paraId="2318D4CD" w14:textId="77777777" w:rsidTr="001C3C4F">
        <w:trPr>
          <w:trHeight w:val="86"/>
        </w:trPr>
        <w:tc>
          <w:tcPr>
            <w:tcW w:w="368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8FE83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35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C490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Unadjusted coefficient</w:t>
            </w:r>
          </w:p>
        </w:tc>
        <w:tc>
          <w:tcPr>
            <w:tcW w:w="224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1AF44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9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A13F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DED1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djusted coefficient*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FC46F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95% Confidence Interval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3B6ED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p-value</w:t>
            </w:r>
          </w:p>
        </w:tc>
      </w:tr>
      <w:tr w:rsidR="001D6218" w:rsidRPr="00285261" w14:paraId="63435231" w14:textId="77777777" w:rsidTr="001C3C4F">
        <w:trPr>
          <w:trHeight w:val="119"/>
        </w:trPr>
        <w:tc>
          <w:tcPr>
            <w:tcW w:w="3681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87F03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35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1D54F4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50FDB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Lower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</w:t>
            </w: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oun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ry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13C4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Upper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</w:t>
            </w: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oun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ry</w:t>
            </w:r>
          </w:p>
        </w:tc>
        <w:tc>
          <w:tcPr>
            <w:tcW w:w="9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1151FF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368F1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DE66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Lower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</w:t>
            </w: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oun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ry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DCDA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 xml:space="preserve">Upper 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b</w:t>
            </w: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ound</w:t>
            </w:r>
            <w:r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ry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A6276D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1D6218" w:rsidRPr="00285261" w14:paraId="438A650B" w14:textId="77777777" w:rsidTr="001C3C4F">
        <w:trPr>
          <w:trHeight w:val="204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51A9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Neutrophil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9BED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AB097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97A98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5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502EF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8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274C3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75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2DB0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A674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6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17E0C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47E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764</w:t>
            </w:r>
          </w:p>
        </w:tc>
      </w:tr>
      <w:tr w:rsidR="001D6218" w:rsidRPr="00285261" w14:paraId="4386DB55" w14:textId="77777777" w:rsidTr="001C3C4F">
        <w:trPr>
          <w:trHeight w:val="16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F533CD3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513EB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0116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08803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2BE27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B242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6C60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0C6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37E7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6A9A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98</w:t>
            </w:r>
          </w:p>
        </w:tc>
      </w:tr>
      <w:tr w:rsidR="001D6218" w:rsidRPr="00285261" w14:paraId="4039BC95" w14:textId="77777777" w:rsidTr="001C3C4F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799354E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9EBA9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A0B9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4BE25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381EA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D5CE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1575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08D8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1731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9226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616</w:t>
            </w:r>
          </w:p>
        </w:tc>
      </w:tr>
      <w:tr w:rsidR="001D6218" w:rsidRPr="00285261" w14:paraId="282C6A2F" w14:textId="77777777" w:rsidTr="001C3C4F">
        <w:trPr>
          <w:trHeight w:val="229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04810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Lymphocy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D6249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74A5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AE78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0092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7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C549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75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617D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EA46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1.0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5280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C977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801</w:t>
            </w:r>
          </w:p>
        </w:tc>
      </w:tr>
      <w:tr w:rsidR="001D6218" w:rsidRPr="00285261" w14:paraId="5A29A5AF" w14:textId="77777777" w:rsidTr="001C3C4F">
        <w:trPr>
          <w:trHeight w:val="235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F24366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106DF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80C6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18E0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3B4D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31F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36BE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EA70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B719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0AB5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530</w:t>
            </w:r>
          </w:p>
        </w:tc>
      </w:tr>
      <w:tr w:rsidR="001D6218" w:rsidRPr="00285261" w14:paraId="4BCFA15A" w14:textId="77777777" w:rsidTr="001C3C4F">
        <w:trPr>
          <w:trHeight w:val="30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C60132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88DB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27CC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AA8F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0625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AA62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53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54FF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9346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78C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28C5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636</w:t>
            </w:r>
          </w:p>
        </w:tc>
      </w:tr>
      <w:tr w:rsidR="001D6218" w:rsidRPr="00285261" w14:paraId="22A598AC" w14:textId="77777777" w:rsidTr="001C3C4F">
        <w:trPr>
          <w:trHeight w:val="127"/>
        </w:trPr>
        <w:tc>
          <w:tcPr>
            <w:tcW w:w="169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6DE42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Monocyte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723B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29C2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DF24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97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4E47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2D6C1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38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7A2E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1C3A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9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B8C9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CB20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435</w:t>
            </w:r>
          </w:p>
        </w:tc>
      </w:tr>
      <w:tr w:rsidR="001D6218" w:rsidRPr="00285261" w14:paraId="47426D81" w14:textId="77777777" w:rsidTr="001C3C4F">
        <w:trPr>
          <w:trHeight w:val="7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DEBCE6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A92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491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6A30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8666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D861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19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DDFD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04F5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4E9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F1E74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263</w:t>
            </w:r>
          </w:p>
        </w:tc>
      </w:tr>
      <w:tr w:rsidR="001D6218" w:rsidRPr="00285261" w14:paraId="77A636AE" w14:textId="77777777" w:rsidTr="001C3C4F">
        <w:trPr>
          <w:trHeight w:val="70"/>
        </w:trPr>
        <w:tc>
          <w:tcPr>
            <w:tcW w:w="169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6FB81E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730F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3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E33F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B97F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26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C0C7E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9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1AA1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449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7A8B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9B2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24</w:t>
            </w:r>
          </w:p>
        </w:tc>
        <w:tc>
          <w:tcPr>
            <w:tcW w:w="12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086A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BABB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628</w:t>
            </w:r>
          </w:p>
        </w:tc>
      </w:tr>
      <w:tr w:rsidR="001D6218" w:rsidRPr="00285261" w14:paraId="3B57C313" w14:textId="77777777" w:rsidTr="001C3C4F">
        <w:trPr>
          <w:trHeight w:val="209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CB6D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Total leukocyte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E0ED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D5B8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0DB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7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38D0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723A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74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0C31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862D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32D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B4BC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744</w:t>
            </w:r>
          </w:p>
        </w:tc>
      </w:tr>
      <w:tr w:rsidR="001D6218" w:rsidRPr="00285261" w14:paraId="19A1B24A" w14:textId="77777777" w:rsidTr="001C3C4F">
        <w:trPr>
          <w:trHeight w:val="245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E3944F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D5D7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74BA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D88E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9D3E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3BB9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9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01B7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AAA6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8FDA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7C94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87</w:t>
            </w:r>
          </w:p>
        </w:tc>
      </w:tr>
      <w:tr w:rsidR="001D6218" w:rsidRPr="00285261" w14:paraId="319F97BA" w14:textId="77777777" w:rsidTr="001C3C4F">
        <w:trPr>
          <w:trHeight w:val="132"/>
        </w:trPr>
        <w:tc>
          <w:tcPr>
            <w:tcW w:w="169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418EA8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AB1B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004C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5387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3063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724A8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68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272D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B77F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5455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374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0.456</w:t>
            </w:r>
          </w:p>
        </w:tc>
      </w:tr>
      <w:tr w:rsidR="001D6218" w:rsidRPr="00285261" w14:paraId="4CD3685B" w14:textId="77777777" w:rsidTr="001C3C4F">
        <w:trPr>
          <w:trHeight w:val="163"/>
        </w:trPr>
        <w:tc>
          <w:tcPr>
            <w:tcW w:w="169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528C9AD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Platelets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D86B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52AE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06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0C1B2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-0.32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7AF10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7D5A0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44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F4B3F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1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A9AFC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-0.3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C927F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6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0F94F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567</w:t>
            </w:r>
          </w:p>
        </w:tc>
      </w:tr>
      <w:tr w:rsidR="001D6218" w:rsidRPr="00285261" w14:paraId="41E61D13" w14:textId="77777777" w:rsidTr="001C3C4F">
        <w:trPr>
          <w:trHeight w:val="73"/>
        </w:trPr>
        <w:tc>
          <w:tcPr>
            <w:tcW w:w="1696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557389C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3926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B59D6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-0.03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63E2D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-0.05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021FF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031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90C95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7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89693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-0.0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770C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-0.06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E427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D7626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336</w:t>
            </w:r>
          </w:p>
        </w:tc>
      </w:tr>
      <w:tr w:rsidR="001D6218" w:rsidRPr="00285261" w14:paraId="4E309EE7" w14:textId="77777777" w:rsidTr="001C3C4F">
        <w:trPr>
          <w:trHeight w:val="71"/>
        </w:trPr>
        <w:tc>
          <w:tcPr>
            <w:tcW w:w="169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639B8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11D3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9900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25</w:t>
            </w:r>
          </w:p>
        </w:tc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3660D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07</w:t>
            </w:r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2DCFD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9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8BBD6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EEF9A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2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EB791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0816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3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C037F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color w:val="000000" w:themeColor="text1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</w:tbl>
    <w:p w14:paraId="3A4CF463" w14:textId="77777777" w:rsidR="001D6218" w:rsidRDefault="001D6218" w:rsidP="001D6218">
      <w:pPr>
        <w:rPr>
          <w:rFonts w:cs="Times New Roman"/>
          <w:sz w:val="20"/>
        </w:rPr>
      </w:pPr>
      <w:r w:rsidRPr="00D169C4">
        <w:rPr>
          <w:rFonts w:cs="Times New Roman"/>
          <w:sz w:val="20"/>
        </w:rPr>
        <w:t>*Variables are mutually adjusted for each other.</w:t>
      </w:r>
    </w:p>
    <w:p w14:paraId="3EEBFDD6" w14:textId="2CDE6585" w:rsidR="001D6218" w:rsidRDefault="001D6218" w:rsidP="00DC06DB">
      <w:pPr>
        <w:pStyle w:val="Heading2"/>
        <w:numPr>
          <w:ilvl w:val="0"/>
          <w:numId w:val="0"/>
        </w:numPr>
      </w:pPr>
      <w:r>
        <w:lastRenderedPageBreak/>
        <w:t xml:space="preserve">Table S2. </w:t>
      </w:r>
      <w:r w:rsidRPr="000606C6">
        <w:t xml:space="preserve">Linear regression model for age, length </w:t>
      </w:r>
      <w:r>
        <w:t>of</w:t>
      </w:r>
      <w:r w:rsidRPr="000606C6">
        <w:t xml:space="preserve"> care home </w:t>
      </w:r>
      <w:r>
        <w:t xml:space="preserve">residence </w:t>
      </w:r>
      <w:r w:rsidRPr="000606C6">
        <w:t xml:space="preserve">and frailty to predict the components of </w:t>
      </w:r>
      <w:r>
        <w:t>the immunophenotype in older people resident in care homes</w:t>
      </w:r>
    </w:p>
    <w:tbl>
      <w:tblPr>
        <w:tblW w:w="14312" w:type="dxa"/>
        <w:tblLayout w:type="fixed"/>
        <w:tblLook w:val="04A0" w:firstRow="1" w:lastRow="0" w:firstColumn="1" w:lastColumn="0" w:noHBand="0" w:noVBand="1"/>
      </w:tblPr>
      <w:tblGrid>
        <w:gridCol w:w="2340"/>
        <w:gridCol w:w="2254"/>
        <w:gridCol w:w="1276"/>
        <w:gridCol w:w="1336"/>
        <w:gridCol w:w="1337"/>
        <w:gridCol w:w="1188"/>
        <w:gridCol w:w="1179"/>
        <w:gridCol w:w="1276"/>
        <w:gridCol w:w="1035"/>
        <w:gridCol w:w="1091"/>
      </w:tblGrid>
      <w:tr w:rsidR="001D6218" w:rsidRPr="00A835B2" w14:paraId="3985C077" w14:textId="77777777" w:rsidTr="001C3C4F">
        <w:trPr>
          <w:trHeight w:val="369"/>
        </w:trPr>
        <w:tc>
          <w:tcPr>
            <w:tcW w:w="4594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16D08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AA3F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Unadjusted coefficient</w:t>
            </w:r>
          </w:p>
        </w:tc>
        <w:tc>
          <w:tcPr>
            <w:tcW w:w="26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81C55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95% Confidence Interval  </w:t>
            </w:r>
          </w:p>
        </w:tc>
        <w:tc>
          <w:tcPr>
            <w:tcW w:w="118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7BE5A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  <w:tc>
          <w:tcPr>
            <w:tcW w:w="11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5419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djusted coefficient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31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1C0C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95% Confidence Interval  </w:t>
            </w:r>
          </w:p>
        </w:tc>
        <w:tc>
          <w:tcPr>
            <w:tcW w:w="109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5D6F5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p-value</w:t>
            </w:r>
          </w:p>
        </w:tc>
      </w:tr>
      <w:tr w:rsidR="001D6218" w:rsidRPr="00A835B2" w14:paraId="108185D1" w14:textId="77777777" w:rsidTr="001C3C4F">
        <w:trPr>
          <w:trHeight w:val="510"/>
        </w:trPr>
        <w:tc>
          <w:tcPr>
            <w:tcW w:w="4594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3556DE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5260FC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5F715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ower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ound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ry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B457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Upper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ound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ry</w:t>
            </w:r>
          </w:p>
        </w:tc>
        <w:tc>
          <w:tcPr>
            <w:tcW w:w="118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F47E48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9D75C2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BB790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Lower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ound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ry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DF9E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Upper 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b</w:t>
            </w: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ound</w:t>
            </w:r>
            <w:r>
              <w:rPr>
                <w:rFonts w:eastAsia="Times New Roman" w:cs="Times New Roman"/>
                <w:sz w:val="20"/>
                <w:szCs w:val="20"/>
                <w:lang w:eastAsia="en-GB"/>
              </w:rPr>
              <w:t>ary</w:t>
            </w:r>
          </w:p>
        </w:tc>
        <w:tc>
          <w:tcPr>
            <w:tcW w:w="109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09B569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</w:tr>
      <w:tr w:rsidR="001D6218" w:rsidRPr="00A835B2" w14:paraId="0F9ACFCE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F7626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T cell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866A6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C9D4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9840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6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EBE4D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6676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6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9412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5E04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6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A76A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6197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74</w:t>
            </w:r>
          </w:p>
        </w:tc>
      </w:tr>
      <w:tr w:rsidR="001D6218" w:rsidRPr="00A835B2" w14:paraId="718ADF95" w14:textId="77777777" w:rsidTr="001C3C4F">
        <w:trPr>
          <w:trHeight w:val="195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22DDE3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355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34D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58B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165E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F834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7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BCFE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4731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0C5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2E8D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60</w:t>
            </w:r>
          </w:p>
        </w:tc>
      </w:tr>
      <w:tr w:rsidR="001D6218" w:rsidRPr="00A835B2" w14:paraId="1C0425DD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05DC6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A5E8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8522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4937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9E1E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CDC4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93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C26F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02DC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9B0F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5F27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97</w:t>
            </w:r>
          </w:p>
        </w:tc>
      </w:tr>
      <w:tr w:rsidR="001D6218" w:rsidRPr="00A835B2" w14:paraId="3211CE35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D463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Cytotoxic T cell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EB3E8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BF5F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74AC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DD7B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0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A674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8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8946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271E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7E0F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0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E32D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18</w:t>
            </w:r>
          </w:p>
        </w:tc>
      </w:tr>
      <w:tr w:rsidR="001D6218" w:rsidRPr="00A835B2" w14:paraId="3BC1446F" w14:textId="77777777" w:rsidTr="001C3C4F">
        <w:trPr>
          <w:trHeight w:val="7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208824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13B27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033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1AD6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6BF4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6009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4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1278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61FE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229F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1F00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15</w:t>
            </w:r>
          </w:p>
        </w:tc>
      </w:tr>
      <w:tr w:rsidR="001D6218" w:rsidRPr="00A835B2" w14:paraId="590545E9" w14:textId="77777777" w:rsidTr="001C3C4F">
        <w:trPr>
          <w:trHeight w:val="7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6B29A6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9782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4635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C64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920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A253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3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3A61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6E59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3B98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0ABA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01</w:t>
            </w:r>
          </w:p>
        </w:tc>
      </w:tr>
      <w:tr w:rsidR="001D6218" w:rsidRPr="00A835B2" w14:paraId="6EB12D2F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57D06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Activated cytotoxic T cell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2508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796A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2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BF93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1.1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547D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1E33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2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C776B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6FB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3ED5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5B94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56</w:t>
            </w:r>
          </w:p>
        </w:tc>
      </w:tr>
      <w:tr w:rsidR="001D6218" w:rsidRPr="00A835B2" w14:paraId="411A0DC0" w14:textId="77777777" w:rsidTr="001C3C4F">
        <w:trPr>
          <w:trHeight w:val="208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1F5FDC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D311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14C1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02D0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9C1AF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632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0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A3F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4C5F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B9E6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7963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07</w:t>
            </w:r>
          </w:p>
        </w:tc>
      </w:tr>
      <w:tr w:rsidR="001D6218" w:rsidRPr="00A835B2" w14:paraId="3AA26261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8E55D2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F0F5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B487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8570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0425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314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6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7994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0CA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1ACF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490C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29</w:t>
            </w:r>
          </w:p>
        </w:tc>
      </w:tr>
      <w:tr w:rsidR="001D6218" w:rsidRPr="00A835B2" w14:paraId="616D3A9F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A4FF6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Regulatory T cell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6D5E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9D83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79A4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7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684C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2.4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070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0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B723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52F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CDE0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2.4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DF99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11</w:t>
            </w:r>
          </w:p>
        </w:tc>
      </w:tr>
      <w:tr w:rsidR="001D6218" w:rsidRPr="00A835B2" w14:paraId="32E2694C" w14:textId="77777777" w:rsidTr="001C3C4F">
        <w:trPr>
          <w:trHeight w:val="191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6ED003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2EE34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2BD2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AEE27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2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21D7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1F15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5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57C6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1C89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A296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D2E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41</w:t>
            </w:r>
          </w:p>
        </w:tc>
      </w:tr>
      <w:tr w:rsidR="001D6218" w:rsidRPr="00A835B2" w14:paraId="23865BCE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EE5FFA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4CBB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819C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1A92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4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306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4ED8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8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2A506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A736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9176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4532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24</w:t>
            </w:r>
          </w:p>
        </w:tc>
      </w:tr>
      <w:tr w:rsidR="001D6218" w:rsidRPr="00A835B2" w14:paraId="483DABD1" w14:textId="77777777" w:rsidTr="001C3C4F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CAB8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 xml:space="preserve">   Helper T cell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C3A2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F85F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33D8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D4ED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6A1C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9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99CB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277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A2FD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B022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24</w:t>
            </w:r>
          </w:p>
        </w:tc>
      </w:tr>
      <w:tr w:rsidR="001D6218" w:rsidRPr="00A835B2" w14:paraId="3F013E40" w14:textId="77777777" w:rsidTr="001C3C4F">
        <w:trPr>
          <w:trHeight w:val="161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F54646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59AA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A235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A10B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086D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2973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0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FE50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24BC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21E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646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15</w:t>
            </w:r>
          </w:p>
        </w:tc>
      </w:tr>
      <w:tr w:rsidR="001D6218" w:rsidRPr="00A835B2" w14:paraId="509F64F6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DE2A3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AC425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99CC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07FB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F9DB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3FD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8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4EF6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1032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2ECF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E55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80</w:t>
            </w:r>
          </w:p>
        </w:tc>
      </w:tr>
      <w:tr w:rsidR="001D6218" w:rsidRPr="00A835B2" w14:paraId="2BA01AFD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F119F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Ratio CD4</w:t>
            </w:r>
            <w:r w:rsidRPr="002405FA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+</w:t>
            </w:r>
            <w:r w:rsidRPr="002405FA">
              <w:rPr>
                <w:rFonts w:cs="Times New Roman"/>
                <w:sz w:val="20"/>
                <w:szCs w:val="20"/>
                <w:lang w:eastAsia="en-GB"/>
              </w:rPr>
              <w:t>:CD8</w:t>
            </w:r>
            <w:r w:rsidRPr="002405FA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+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E087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16F6F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C93B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C437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3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5714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3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D8192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849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19BF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9CC5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66</w:t>
            </w:r>
          </w:p>
        </w:tc>
      </w:tr>
      <w:tr w:rsidR="001D6218" w:rsidRPr="00A835B2" w14:paraId="77809774" w14:textId="77777777" w:rsidTr="001C3C4F">
        <w:trPr>
          <w:trHeight w:val="7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383467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3F1AC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20E9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6A4B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6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94BC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E038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97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A51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F176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BA0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70A3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53</w:t>
            </w:r>
          </w:p>
        </w:tc>
      </w:tr>
      <w:tr w:rsidR="001D6218" w:rsidRPr="00A835B2" w14:paraId="0F74E856" w14:textId="77777777" w:rsidTr="001C3C4F">
        <w:trPr>
          <w:trHeight w:val="7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3F406B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97055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A47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706A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649A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516A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4C3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3EF5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1D08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581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93</w:t>
            </w:r>
          </w:p>
        </w:tc>
      </w:tr>
      <w:tr w:rsidR="001D6218" w:rsidRPr="00A835B2" w14:paraId="3E333EAE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1E26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Monocyte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56E42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C87F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AF2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7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0640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92AD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95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D67F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9BA0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390C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755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948</w:t>
            </w:r>
          </w:p>
        </w:tc>
      </w:tr>
      <w:tr w:rsidR="001D6218" w:rsidRPr="00A835B2" w14:paraId="1EEC88E6" w14:textId="77777777" w:rsidTr="001C3C4F">
        <w:trPr>
          <w:trHeight w:val="87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F87C57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C6FB5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5C58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77C0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CC91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A6C6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0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EE7A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A630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5467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D8ED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02</w:t>
            </w:r>
          </w:p>
        </w:tc>
      </w:tr>
      <w:tr w:rsidR="001D6218" w:rsidRPr="00A835B2" w14:paraId="347662D7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4C9008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3E70C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5AA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B926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BBD4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81FA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97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26C7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79FD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BE50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8F1DC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81</w:t>
            </w:r>
          </w:p>
        </w:tc>
      </w:tr>
      <w:tr w:rsidR="001D6218" w:rsidRPr="00A835B2" w14:paraId="1EBF43DF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A9C2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lastRenderedPageBreak/>
              <w:t>Activated monocytes (CD80</w:t>
            </w:r>
            <w:r w:rsidRPr="002405FA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+</w:t>
            </w:r>
            <w:r w:rsidRPr="002405FA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04AFD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BF0F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3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78C8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9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8A7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896A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29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87C2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0CB2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4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E53F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3.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6DD9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42</w:t>
            </w:r>
          </w:p>
        </w:tc>
      </w:tr>
      <w:tr w:rsidR="001D6218" w:rsidRPr="00A835B2" w14:paraId="51B6CAD1" w14:textId="77777777" w:rsidTr="001C3C4F">
        <w:trPr>
          <w:trHeight w:val="7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9B71F8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FF42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A42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4758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CFA6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F3D2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9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8CA3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91A44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7EF8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D605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17</w:t>
            </w:r>
          </w:p>
        </w:tc>
      </w:tr>
      <w:tr w:rsidR="001D6218" w:rsidRPr="00A835B2" w14:paraId="578B8EE5" w14:textId="77777777" w:rsidTr="001C3C4F">
        <w:trPr>
          <w:trHeight w:val="7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8F9781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B4191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32558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8DAC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E45A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1D4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1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4B47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C1A7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0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40FE6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CC34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63</w:t>
            </w:r>
          </w:p>
        </w:tc>
      </w:tr>
      <w:tr w:rsidR="001D6218" w:rsidRPr="00A835B2" w14:paraId="1EC8ECEE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F5D1D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Activated monocytes (CD86</w:t>
            </w:r>
            <w:r w:rsidRPr="002405FA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+</w:t>
            </w:r>
            <w:r w:rsidRPr="002405FA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7F049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0ABA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2.7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66E2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D90E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4.6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C147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0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984A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2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1C9D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9142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4.7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7B85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b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b/>
                <w:sz w:val="20"/>
                <w:szCs w:val="20"/>
                <w:lang w:eastAsia="en-GB"/>
              </w:rPr>
              <w:t>0.005</w:t>
            </w:r>
          </w:p>
        </w:tc>
      </w:tr>
      <w:tr w:rsidR="001D6218" w:rsidRPr="00A835B2" w14:paraId="7F728B54" w14:textId="77777777" w:rsidTr="001C3C4F">
        <w:trPr>
          <w:trHeight w:val="148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3626D4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C479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43F8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5202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FBF1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32C1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63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FAB3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98CD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DF99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ECE0A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28</w:t>
            </w:r>
          </w:p>
        </w:tc>
      </w:tr>
      <w:tr w:rsidR="001D6218" w:rsidRPr="00A835B2" w14:paraId="7E814C4B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58059B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DC015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B83D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E0C9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7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631A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BDF6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7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8FC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6542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7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64E7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8C0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15</w:t>
            </w:r>
          </w:p>
        </w:tc>
      </w:tr>
      <w:tr w:rsidR="001D6218" w:rsidRPr="00A835B2" w14:paraId="15580E74" w14:textId="77777777" w:rsidTr="001C3C4F">
        <w:trPr>
          <w:trHeight w:val="30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58C71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NK cell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AA24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097B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864F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8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59D9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6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B5F2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96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D547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FD82F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8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6FB2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7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CE4F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958</w:t>
            </w:r>
          </w:p>
        </w:tc>
      </w:tr>
      <w:tr w:rsidR="001D6218" w:rsidRPr="00A835B2" w14:paraId="0AB74FA2" w14:textId="77777777" w:rsidTr="001C3C4F">
        <w:trPr>
          <w:trHeight w:val="104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2F3940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4468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2BA0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78A9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7C99D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6EF4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0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546C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9735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BE20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9CF6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74</w:t>
            </w:r>
          </w:p>
        </w:tc>
      </w:tr>
      <w:tr w:rsidR="001D6218" w:rsidRPr="00A835B2" w14:paraId="3A12331B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76B4D2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03B44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2704E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F3928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8BD2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E3E6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2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D44E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8DDA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8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D49E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5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9201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42</w:t>
            </w:r>
          </w:p>
        </w:tc>
      </w:tr>
      <w:tr w:rsidR="001D6218" w:rsidRPr="00A835B2" w14:paraId="67CAB020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3F779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B cells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B9B1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9CD3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3C87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9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DA03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5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95AC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45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BEEC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903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9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E60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214F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877</w:t>
            </w:r>
          </w:p>
        </w:tc>
      </w:tr>
      <w:tr w:rsidR="001D6218" w:rsidRPr="00A835B2" w14:paraId="2E61F91C" w14:textId="77777777" w:rsidTr="001C3C4F">
        <w:trPr>
          <w:trHeight w:val="229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D3B382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A740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A07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B2C03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2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590D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185A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7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14EC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9075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1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213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5426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30</w:t>
            </w:r>
          </w:p>
        </w:tc>
      </w:tr>
      <w:tr w:rsidR="001D6218" w:rsidRPr="00A835B2" w14:paraId="091E15B8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72C5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5FA5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1780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9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5923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1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DEE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25A7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1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4C46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F2FA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5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324B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3F8D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85</w:t>
            </w:r>
          </w:p>
        </w:tc>
      </w:tr>
      <w:tr w:rsidR="001D6218" w:rsidRPr="00A835B2" w14:paraId="3D413BC0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3DD9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Activated B cells (CD80</w:t>
            </w:r>
            <w:r w:rsidRPr="002405FA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+</w:t>
            </w:r>
            <w:r w:rsidRPr="002405FA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C8574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8F07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E15E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BA89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20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0A3D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1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A654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BCCB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8D78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224F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84</w:t>
            </w:r>
          </w:p>
        </w:tc>
      </w:tr>
      <w:tr w:rsidR="001D6218" w:rsidRPr="00A835B2" w14:paraId="50A75A07" w14:textId="77777777" w:rsidTr="001C3C4F">
        <w:trPr>
          <w:trHeight w:val="214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9DFFAF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6824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2C3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1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C243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5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58EA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D384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88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5302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F44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4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D074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D692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542</w:t>
            </w:r>
          </w:p>
        </w:tc>
      </w:tr>
      <w:tr w:rsidR="001D6218" w:rsidRPr="00A835B2" w14:paraId="56FF176F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35911D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0CE5D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96C6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61D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389E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EA5C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6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BBAD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B65E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36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37A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726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04</w:t>
            </w:r>
          </w:p>
        </w:tc>
      </w:tr>
      <w:tr w:rsidR="001D6218" w:rsidRPr="00A835B2" w14:paraId="47DAB5FC" w14:textId="77777777" w:rsidTr="001C3C4F">
        <w:trPr>
          <w:trHeight w:val="70"/>
        </w:trPr>
        <w:tc>
          <w:tcPr>
            <w:tcW w:w="23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32EFB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cs="Times New Roman"/>
                <w:sz w:val="20"/>
                <w:szCs w:val="20"/>
                <w:lang w:eastAsia="en-GB"/>
              </w:rPr>
              <w:t>Activated B cells (CD86</w:t>
            </w:r>
            <w:r w:rsidRPr="002405FA">
              <w:rPr>
                <w:rFonts w:cs="Times New Roman"/>
                <w:sz w:val="20"/>
                <w:szCs w:val="20"/>
                <w:vertAlign w:val="superscript"/>
                <w:lang w:eastAsia="en-GB"/>
              </w:rPr>
              <w:t>+</w:t>
            </w:r>
            <w:r w:rsidRPr="002405FA">
              <w:rPr>
                <w:rFonts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40D8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72AF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901E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1.23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BCF0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28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1B84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97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73DE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DC28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1.22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43B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1.34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F277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923</w:t>
            </w:r>
          </w:p>
        </w:tc>
      </w:tr>
      <w:tr w:rsidR="001D6218" w:rsidRPr="00A835B2" w14:paraId="259CAF1A" w14:textId="77777777" w:rsidTr="001C3C4F">
        <w:trPr>
          <w:trHeight w:val="183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45AA4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6141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E111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31C17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8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801F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1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F633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741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E786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89B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07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09C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2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75E34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603</w:t>
            </w:r>
          </w:p>
        </w:tc>
      </w:tr>
      <w:tr w:rsidR="001D6218" w:rsidRPr="00A835B2" w14:paraId="42920E7F" w14:textId="77777777" w:rsidTr="001C3C4F">
        <w:trPr>
          <w:trHeight w:val="300"/>
        </w:trPr>
        <w:tc>
          <w:tcPr>
            <w:tcW w:w="23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F6348B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A5F8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FD69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7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87E8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50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ADDE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7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DC9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324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CDF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069A2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-0.53</w:t>
            </w:r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395F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16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D047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405FA">
              <w:rPr>
                <w:rFonts w:eastAsia="Times New Roman" w:cs="Times New Roman"/>
                <w:sz w:val="20"/>
                <w:szCs w:val="20"/>
                <w:lang w:eastAsia="en-GB"/>
              </w:rPr>
              <w:t>0.288</w:t>
            </w:r>
          </w:p>
        </w:tc>
      </w:tr>
    </w:tbl>
    <w:p w14:paraId="11B83BF5" w14:textId="77777777" w:rsidR="001D6218" w:rsidRDefault="001D6218" w:rsidP="001D6218">
      <w:pPr>
        <w:rPr>
          <w:rFonts w:cs="Times New Roman"/>
          <w:sz w:val="20"/>
        </w:rPr>
      </w:pPr>
      <w:r w:rsidRPr="00D169C4">
        <w:rPr>
          <w:rFonts w:cs="Times New Roman"/>
          <w:sz w:val="20"/>
        </w:rPr>
        <w:t>*Variables are mutually adjusted for each other.</w:t>
      </w:r>
    </w:p>
    <w:p w14:paraId="6AE9600D" w14:textId="26F2E34A" w:rsidR="001D6218" w:rsidRDefault="001D6218" w:rsidP="001D6218"/>
    <w:p w14:paraId="4F0660C1" w14:textId="42BAA1E8" w:rsidR="001D6218" w:rsidRDefault="001D6218" w:rsidP="001D6218"/>
    <w:p w14:paraId="0CE21A4D" w14:textId="143F268A" w:rsidR="001D6218" w:rsidRDefault="001D6218" w:rsidP="001D6218"/>
    <w:p w14:paraId="55B63A8C" w14:textId="77777777" w:rsidR="00F906E6" w:rsidRDefault="00F906E6" w:rsidP="001D6218"/>
    <w:p w14:paraId="7B7C2E6A" w14:textId="2A270398" w:rsidR="001D6218" w:rsidRDefault="001D6218" w:rsidP="00DC06DB">
      <w:pPr>
        <w:pStyle w:val="Heading2"/>
        <w:numPr>
          <w:ilvl w:val="0"/>
          <w:numId w:val="0"/>
        </w:numPr>
        <w:ind w:left="567" w:hanging="567"/>
      </w:pPr>
      <w:r>
        <w:lastRenderedPageBreak/>
        <w:t>Table S3. Linear regression model for age, length of care home residence and frailty to predict phagocytic function in older people resident in care homes.</w:t>
      </w:r>
    </w:p>
    <w:tbl>
      <w:tblPr>
        <w:tblW w:w="14312" w:type="dxa"/>
        <w:tblLook w:val="04A0" w:firstRow="1" w:lastRow="0" w:firstColumn="1" w:lastColumn="0" w:noHBand="0" w:noVBand="1"/>
      </w:tblPr>
      <w:tblGrid>
        <w:gridCol w:w="3444"/>
        <w:gridCol w:w="1996"/>
        <w:gridCol w:w="1310"/>
        <w:gridCol w:w="1134"/>
        <w:gridCol w:w="1134"/>
        <w:gridCol w:w="756"/>
        <w:gridCol w:w="1362"/>
        <w:gridCol w:w="1145"/>
        <w:gridCol w:w="1275"/>
        <w:gridCol w:w="756"/>
      </w:tblGrid>
      <w:tr w:rsidR="001D6218" w:rsidRPr="00A835B2" w14:paraId="5BCDFC9A" w14:textId="77777777" w:rsidTr="001C3C4F">
        <w:trPr>
          <w:trHeight w:val="228"/>
        </w:trPr>
        <w:tc>
          <w:tcPr>
            <w:tcW w:w="580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2E0232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Variable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B1152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Unadjusted coefficient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385B41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95% Confidence Interval 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5B9DC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-value</w:t>
            </w:r>
          </w:p>
        </w:tc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C145B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djusted coefficient</w:t>
            </w:r>
            <w:r>
              <w:rPr>
                <w:rFonts w:eastAsia="Times New Roman" w:cs="Times New Roman"/>
                <w:lang w:eastAsia="en-GB"/>
              </w:rPr>
              <w:t>*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259D716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95% Confidence Interval  </w:t>
            </w:r>
          </w:p>
        </w:tc>
        <w:tc>
          <w:tcPr>
            <w:tcW w:w="70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152F8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-value</w:t>
            </w:r>
          </w:p>
        </w:tc>
      </w:tr>
      <w:tr w:rsidR="001D6218" w:rsidRPr="00A835B2" w14:paraId="7ABF4007" w14:textId="77777777" w:rsidTr="001C3C4F">
        <w:trPr>
          <w:trHeight w:val="118"/>
        </w:trPr>
        <w:tc>
          <w:tcPr>
            <w:tcW w:w="580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14:paraId="08608B9F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AD906E9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B02A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Lower </w:t>
            </w:r>
            <w:r>
              <w:rPr>
                <w:rFonts w:eastAsia="Times New Roman" w:cs="Times New Roman"/>
                <w:lang w:eastAsia="en-GB"/>
              </w:rPr>
              <w:t>b</w:t>
            </w:r>
            <w:r w:rsidRPr="002405FA">
              <w:rPr>
                <w:rFonts w:eastAsia="Times New Roman" w:cs="Times New Roman"/>
                <w:lang w:eastAsia="en-GB"/>
              </w:rPr>
              <w:t>ound</w:t>
            </w:r>
            <w:r>
              <w:rPr>
                <w:rFonts w:eastAsia="Times New Roman" w:cs="Times New Roman"/>
                <w:lang w:eastAsia="en-GB"/>
              </w:rPr>
              <w:t>ar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D234D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Upper </w:t>
            </w:r>
            <w:r>
              <w:rPr>
                <w:rFonts w:eastAsia="Times New Roman" w:cs="Times New Roman"/>
                <w:lang w:eastAsia="en-GB"/>
              </w:rPr>
              <w:t>b</w:t>
            </w:r>
            <w:r w:rsidRPr="002405FA">
              <w:rPr>
                <w:rFonts w:eastAsia="Times New Roman" w:cs="Times New Roman"/>
                <w:lang w:eastAsia="en-GB"/>
              </w:rPr>
              <w:t>ound</w:t>
            </w:r>
            <w:r>
              <w:rPr>
                <w:rFonts w:eastAsia="Times New Roman" w:cs="Times New Roman"/>
                <w:lang w:eastAsia="en-GB"/>
              </w:rPr>
              <w:t>ary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742B48F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2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15CD96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7C9BB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Lower </w:t>
            </w:r>
            <w:r>
              <w:rPr>
                <w:rFonts w:eastAsia="Times New Roman" w:cs="Times New Roman"/>
                <w:lang w:eastAsia="en-GB"/>
              </w:rPr>
              <w:t>b</w:t>
            </w:r>
            <w:r w:rsidRPr="002405FA">
              <w:rPr>
                <w:rFonts w:eastAsia="Times New Roman" w:cs="Times New Roman"/>
                <w:lang w:eastAsia="en-GB"/>
              </w:rPr>
              <w:t>ound</w:t>
            </w:r>
            <w:r>
              <w:rPr>
                <w:rFonts w:eastAsia="Times New Roman" w:cs="Times New Roman"/>
                <w:lang w:eastAsia="en-GB"/>
              </w:rPr>
              <w:t>ary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6F1D2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Upper </w:t>
            </w:r>
            <w:r>
              <w:rPr>
                <w:rFonts w:eastAsia="Times New Roman" w:cs="Times New Roman"/>
                <w:lang w:eastAsia="en-GB"/>
              </w:rPr>
              <w:t>b</w:t>
            </w:r>
            <w:r w:rsidRPr="002405FA">
              <w:rPr>
                <w:rFonts w:eastAsia="Times New Roman" w:cs="Times New Roman"/>
                <w:lang w:eastAsia="en-GB"/>
              </w:rPr>
              <w:t>ound</w:t>
            </w:r>
            <w:r>
              <w:rPr>
                <w:rFonts w:eastAsia="Times New Roman" w:cs="Times New Roman"/>
                <w:lang w:eastAsia="en-GB"/>
              </w:rPr>
              <w:t>ary</w:t>
            </w:r>
          </w:p>
        </w:tc>
        <w:tc>
          <w:tcPr>
            <w:tcW w:w="70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BEB1FE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</w:tr>
      <w:tr w:rsidR="001D6218" w:rsidRPr="00A835B2" w14:paraId="5557C71B" w14:textId="77777777" w:rsidTr="001C3C4F">
        <w:trPr>
          <w:trHeight w:val="78"/>
        </w:trPr>
        <w:tc>
          <w:tcPr>
            <w:tcW w:w="3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0835D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ercentage of neutrophils gated with phagocytic activ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0574B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1F2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77F2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6B0F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103C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41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A944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8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831D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5D625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9398B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93</w:t>
            </w:r>
          </w:p>
        </w:tc>
      </w:tr>
      <w:tr w:rsidR="001D6218" w:rsidRPr="00A835B2" w14:paraId="0D8F4945" w14:textId="77777777" w:rsidTr="001C3C4F">
        <w:trPr>
          <w:trHeight w:val="109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7E29FB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1D4D7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327CF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FFCC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1F06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2FA40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2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DAB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A46D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D88E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96F4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00</w:t>
            </w:r>
          </w:p>
        </w:tc>
      </w:tr>
      <w:tr w:rsidR="001D6218" w:rsidRPr="00A835B2" w14:paraId="4841DF63" w14:textId="77777777" w:rsidTr="001C3C4F">
        <w:trPr>
          <w:trHeight w:val="141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FA9850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B2010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EBD8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9457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B089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5C70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70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0B2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56503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0B89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5FB2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510</w:t>
            </w:r>
          </w:p>
        </w:tc>
      </w:tr>
      <w:tr w:rsidR="001D6218" w:rsidRPr="00A835B2" w14:paraId="180D7BB0" w14:textId="77777777" w:rsidTr="001C3C4F">
        <w:trPr>
          <w:trHeight w:val="300"/>
        </w:trPr>
        <w:tc>
          <w:tcPr>
            <w:tcW w:w="3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23C47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Geometric median fluorescence intensity (GMFI) of active neutrophil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35BBF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9A4D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4997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0B5F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173B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596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E2B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53E0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A307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7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524AD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37</w:t>
            </w:r>
          </w:p>
        </w:tc>
      </w:tr>
      <w:tr w:rsidR="001D6218" w:rsidRPr="00A835B2" w14:paraId="330E9C54" w14:textId="77777777" w:rsidTr="001C3C4F">
        <w:trPr>
          <w:trHeight w:val="277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84ECC27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FADD5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0B39E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8920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70B5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B82C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35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6C5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9B06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129B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B656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90</w:t>
            </w:r>
          </w:p>
        </w:tc>
      </w:tr>
      <w:tr w:rsidR="001D6218" w:rsidRPr="00A835B2" w14:paraId="53180229" w14:textId="77777777" w:rsidTr="001C3C4F">
        <w:trPr>
          <w:trHeight w:val="139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900FEA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F763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557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9DFC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B4AA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CF08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50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4DDB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4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5C0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62D2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EAB8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69</w:t>
            </w:r>
          </w:p>
        </w:tc>
      </w:tr>
      <w:tr w:rsidR="001D6218" w:rsidRPr="00A835B2" w14:paraId="114CB375" w14:textId="77777777" w:rsidTr="001C3C4F">
        <w:trPr>
          <w:trHeight w:val="300"/>
        </w:trPr>
        <w:tc>
          <w:tcPr>
            <w:tcW w:w="3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17B2B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ercentage of monocytes gated with phagocytic activity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0E05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A4D3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1A70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6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276A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1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F228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504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CC64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5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E4EF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C2D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1.3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7427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472</w:t>
            </w:r>
          </w:p>
        </w:tc>
      </w:tr>
      <w:tr w:rsidR="001D6218" w:rsidRPr="00A835B2" w14:paraId="0618BAF3" w14:textId="77777777" w:rsidTr="001C3C4F">
        <w:trPr>
          <w:trHeight w:val="275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8D5124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EB06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2A04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BD8D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9FB5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6CB0B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89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35FF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0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CB7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E541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C071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959</w:t>
            </w:r>
          </w:p>
        </w:tc>
      </w:tr>
      <w:tr w:rsidR="001D6218" w:rsidRPr="00A835B2" w14:paraId="74659000" w14:textId="77777777" w:rsidTr="001C3C4F">
        <w:trPr>
          <w:trHeight w:val="300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C8BBBD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D73C1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9371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2528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5E11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8D81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28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7C98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3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BCC5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D0B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300E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14</w:t>
            </w:r>
          </w:p>
        </w:tc>
      </w:tr>
      <w:tr w:rsidR="001D6218" w:rsidRPr="00A835B2" w14:paraId="51D1605A" w14:textId="77777777" w:rsidTr="001C3C4F">
        <w:trPr>
          <w:trHeight w:val="300"/>
        </w:trPr>
        <w:tc>
          <w:tcPr>
            <w:tcW w:w="368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524F2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Geometric median fluorescence intensity (GMFI) of active monocytes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B36E7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0FF2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A538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6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3A81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8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3E40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719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FB56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05BD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6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EF10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9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1C22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75</w:t>
            </w:r>
          </w:p>
        </w:tc>
      </w:tr>
      <w:tr w:rsidR="001D6218" w:rsidRPr="00A835B2" w14:paraId="5D89B24F" w14:textId="77777777" w:rsidTr="001C3C4F">
        <w:trPr>
          <w:trHeight w:val="70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6A39FB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3F317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Length in care hom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A8A6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CBD9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2A68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B138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74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932B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1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C001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CF34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7E0B7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02</w:t>
            </w:r>
          </w:p>
        </w:tc>
      </w:tr>
      <w:tr w:rsidR="001D6218" w:rsidRPr="00A835B2" w14:paraId="3178CF8C" w14:textId="77777777" w:rsidTr="001C3C4F">
        <w:trPr>
          <w:trHeight w:val="300"/>
        </w:trPr>
        <w:tc>
          <w:tcPr>
            <w:tcW w:w="368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8A6CD3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7D924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Frailty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60728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741C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3056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E3F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87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F259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2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C1B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3FFA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8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3FE8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46</w:t>
            </w:r>
          </w:p>
        </w:tc>
      </w:tr>
    </w:tbl>
    <w:p w14:paraId="02BEF86B" w14:textId="77777777" w:rsidR="001D6218" w:rsidRDefault="001D6218" w:rsidP="001D6218">
      <w:pPr>
        <w:rPr>
          <w:rFonts w:cs="Times New Roman"/>
          <w:sz w:val="20"/>
        </w:rPr>
      </w:pPr>
      <w:r w:rsidRPr="00D169C4">
        <w:rPr>
          <w:rFonts w:cs="Times New Roman"/>
          <w:sz w:val="20"/>
        </w:rPr>
        <w:t>*Variables are mutually adjusted for each other.</w:t>
      </w:r>
    </w:p>
    <w:p w14:paraId="35C1B240" w14:textId="3DA567BC" w:rsidR="001D6218" w:rsidRDefault="001D6218" w:rsidP="001D6218"/>
    <w:p w14:paraId="0D8975DC" w14:textId="6D7B353D" w:rsidR="001D6218" w:rsidRDefault="001D6218" w:rsidP="001D6218"/>
    <w:p w14:paraId="2AB64778" w14:textId="03751A3D" w:rsidR="001D6218" w:rsidRDefault="001D6218" w:rsidP="00DC06DB">
      <w:pPr>
        <w:pStyle w:val="Heading2"/>
        <w:numPr>
          <w:ilvl w:val="0"/>
          <w:numId w:val="0"/>
        </w:numPr>
        <w:ind w:left="567" w:hanging="567"/>
      </w:pPr>
      <w:r>
        <w:lastRenderedPageBreak/>
        <w:t xml:space="preserve">Table S4. Linear regression model for age, length of care home residence and frailty to predict plasma </w:t>
      </w:r>
      <w:r w:rsidR="00AD111E">
        <w:t xml:space="preserve">CRP and </w:t>
      </w:r>
      <w:bookmarkStart w:id="0" w:name="_GoBack"/>
      <w:bookmarkEnd w:id="0"/>
      <w:r>
        <w:t>immune mediators in older people resident in care h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277"/>
        <w:gridCol w:w="1974"/>
        <w:gridCol w:w="1321"/>
        <w:gridCol w:w="1467"/>
        <w:gridCol w:w="1413"/>
        <w:gridCol w:w="893"/>
        <w:gridCol w:w="1362"/>
        <w:gridCol w:w="1543"/>
        <w:gridCol w:w="1543"/>
        <w:gridCol w:w="761"/>
      </w:tblGrid>
      <w:tr w:rsidR="001D6218" w:rsidRPr="00F906E6" w14:paraId="32F50237" w14:textId="77777777" w:rsidTr="00F906E6">
        <w:trPr>
          <w:trHeight w:val="86"/>
        </w:trPr>
        <w:tc>
          <w:tcPr>
            <w:tcW w:w="1215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514B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Variable</w:t>
            </w:r>
          </w:p>
        </w:tc>
        <w:tc>
          <w:tcPr>
            <w:tcW w:w="49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B832E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Unadjusted coefficient</w:t>
            </w:r>
          </w:p>
        </w:tc>
        <w:tc>
          <w:tcPr>
            <w:tcW w:w="107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84B46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 xml:space="preserve">95% Confidence Interval  </w:t>
            </w:r>
          </w:p>
        </w:tc>
        <w:tc>
          <w:tcPr>
            <w:tcW w:w="33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8FAD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p-value</w:t>
            </w:r>
          </w:p>
        </w:tc>
        <w:tc>
          <w:tcPr>
            <w:tcW w:w="43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C629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djusted coefficient*</w:t>
            </w:r>
          </w:p>
        </w:tc>
        <w:tc>
          <w:tcPr>
            <w:tcW w:w="115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E720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 xml:space="preserve">95% Confidence Interval  </w:t>
            </w:r>
          </w:p>
        </w:tc>
        <w:tc>
          <w:tcPr>
            <w:tcW w:w="2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59469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p-value</w:t>
            </w:r>
          </w:p>
        </w:tc>
      </w:tr>
      <w:tr w:rsidR="001D6218" w:rsidRPr="00F906E6" w14:paraId="20A1EAF1" w14:textId="77777777" w:rsidTr="00F906E6">
        <w:trPr>
          <w:trHeight w:val="118"/>
        </w:trPr>
        <w:tc>
          <w:tcPr>
            <w:tcW w:w="1215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62D424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49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7152F3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88277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ower boundary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5DFAE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Upper boundary</w:t>
            </w:r>
          </w:p>
        </w:tc>
        <w:tc>
          <w:tcPr>
            <w:tcW w:w="33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70776A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43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A2207C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C4FC0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ower boundary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048CB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Upper boundary</w:t>
            </w:r>
          </w:p>
        </w:tc>
        <w:tc>
          <w:tcPr>
            <w:tcW w:w="2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9797A9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D6218" w:rsidRPr="00F906E6" w14:paraId="11E6DC46" w14:textId="77777777" w:rsidTr="00F906E6">
        <w:trPr>
          <w:trHeight w:val="77"/>
        </w:trPr>
        <w:tc>
          <w:tcPr>
            <w:tcW w:w="47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EBED588" w14:textId="77777777" w:rsidR="001D6218" w:rsidRPr="00F906E6" w:rsidRDefault="001D6218" w:rsidP="001C3C4F">
            <w:pPr>
              <w:spacing w:after="0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12D0E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443B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7C18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8AC1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EC9D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75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6234F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2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97D6B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8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5917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4.3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7B1BD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22</w:t>
            </w:r>
          </w:p>
        </w:tc>
      </w:tr>
      <w:tr w:rsidR="001D6218" w:rsidRPr="00F906E6" w14:paraId="1AD3558E" w14:textId="77777777" w:rsidTr="00F906E6">
        <w:trPr>
          <w:trHeight w:val="77"/>
        </w:trPr>
        <w:tc>
          <w:tcPr>
            <w:tcW w:w="479" w:type="pct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9D1782" w14:textId="77777777" w:rsidR="001D6218" w:rsidRPr="00F906E6" w:rsidRDefault="001D6218" w:rsidP="001C3C4F">
            <w:pPr>
              <w:spacing w:after="0"/>
              <w:jc w:val="center"/>
              <w:rPr>
                <w:rFonts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t>CRP</w:t>
            </w: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BCB4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1BEE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3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957D8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2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FDAD8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F7468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3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94FC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681F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C510E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25AFB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720</w:t>
            </w:r>
          </w:p>
        </w:tc>
      </w:tr>
      <w:tr w:rsidR="001D6218" w:rsidRPr="00F906E6" w14:paraId="781874D2" w14:textId="77777777" w:rsidTr="00F906E6">
        <w:trPr>
          <w:trHeight w:val="77"/>
        </w:trPr>
        <w:tc>
          <w:tcPr>
            <w:tcW w:w="47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85DA0A" w14:textId="77777777" w:rsidR="001D6218" w:rsidRPr="00F906E6" w:rsidRDefault="001D6218" w:rsidP="001C3C4F">
            <w:pPr>
              <w:spacing w:after="0"/>
              <w:jc w:val="center"/>
              <w:rPr>
                <w:rFonts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0A86F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8FA6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7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DA927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30C7C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3.1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6DD9A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1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433E3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1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B6DBC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A9F0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0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530CA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06</w:t>
            </w:r>
          </w:p>
        </w:tc>
      </w:tr>
      <w:tr w:rsidR="001D6218" w:rsidRPr="00F906E6" w14:paraId="58CE87FC" w14:textId="77777777" w:rsidTr="00F906E6">
        <w:trPr>
          <w:trHeight w:val="77"/>
        </w:trPr>
        <w:tc>
          <w:tcPr>
            <w:tcW w:w="4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6918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t>sICAM-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AB26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EDA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B665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9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23FE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4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A0CA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9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55CE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A071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01E2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3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2B67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760</w:t>
            </w:r>
          </w:p>
        </w:tc>
      </w:tr>
      <w:tr w:rsidR="001D6218" w:rsidRPr="00F906E6" w14:paraId="008F545D" w14:textId="77777777" w:rsidTr="00F906E6">
        <w:trPr>
          <w:trHeight w:val="109"/>
        </w:trPr>
        <w:tc>
          <w:tcPr>
            <w:tcW w:w="4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43B487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15AA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0DBE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09E7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C62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E4D6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3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BD32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FCF7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E0D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F7A3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89</w:t>
            </w:r>
          </w:p>
        </w:tc>
      </w:tr>
      <w:tr w:rsidR="001D6218" w:rsidRPr="00F906E6" w14:paraId="2F78F161" w14:textId="77777777" w:rsidTr="00F906E6">
        <w:trPr>
          <w:trHeight w:val="141"/>
        </w:trPr>
        <w:tc>
          <w:tcPr>
            <w:tcW w:w="4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42DDC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7FFBA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5495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C25F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8480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3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FCDD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7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9A69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A0E0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34E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E6BC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26</w:t>
            </w:r>
          </w:p>
        </w:tc>
      </w:tr>
      <w:tr w:rsidR="001D6218" w:rsidRPr="00F906E6" w14:paraId="38F15DC0" w14:textId="77777777" w:rsidTr="00F906E6">
        <w:trPr>
          <w:trHeight w:val="173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F26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t>IL-1ra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01CE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2A33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B424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2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A6F7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0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3019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2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FF1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2DB8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3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DEA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8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5816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735</w:t>
            </w:r>
          </w:p>
        </w:tc>
      </w:tr>
      <w:tr w:rsidR="001D6218" w:rsidRPr="00F906E6" w14:paraId="3ABE1BF5" w14:textId="77777777" w:rsidTr="00F906E6">
        <w:trPr>
          <w:trHeight w:val="191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A65DBA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666D4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B2C4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5ED12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A767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FC75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7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0189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C68F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2CAB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73D7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58</w:t>
            </w:r>
          </w:p>
        </w:tc>
      </w:tr>
      <w:tr w:rsidR="001D6218" w:rsidRPr="00F906E6" w14:paraId="5D3AE73E" w14:textId="77777777" w:rsidTr="00F906E6">
        <w:trPr>
          <w:trHeight w:val="81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43470B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93DF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9A5BA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B27D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F4BEA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9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A1B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3119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7CB5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FB1F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87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801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50</w:t>
            </w:r>
          </w:p>
        </w:tc>
      </w:tr>
      <w:tr w:rsidR="001D6218" w:rsidRPr="00F906E6" w14:paraId="737177F3" w14:textId="77777777" w:rsidTr="00F906E6">
        <w:trPr>
          <w:trHeight w:val="113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C61D2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proofErr w:type="spellStart"/>
            <w:r w:rsidRPr="00F906E6">
              <w:rPr>
                <w:rFonts w:cs="Times New Roman"/>
                <w:szCs w:val="24"/>
                <w:lang w:eastAsia="en-GB"/>
              </w:rPr>
              <w:t>sE</w:t>
            </w:r>
            <w:proofErr w:type="spellEnd"/>
            <w:r w:rsidRPr="00F906E6">
              <w:rPr>
                <w:rFonts w:cs="Times New Roman"/>
                <w:szCs w:val="24"/>
                <w:lang w:eastAsia="en-GB"/>
              </w:rPr>
              <w:t>-Selectin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5933A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FDA1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FDD22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8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3EC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5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8D72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5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3710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3DC4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8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7702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3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7785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61</w:t>
            </w:r>
          </w:p>
        </w:tc>
      </w:tr>
      <w:tr w:rsidR="001D6218" w:rsidRPr="00F906E6" w14:paraId="58106770" w14:textId="77777777" w:rsidTr="00F906E6">
        <w:trPr>
          <w:trHeight w:val="145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13A242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4496E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E802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7164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ECF4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1B73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1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DD70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FD80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4BC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70D9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97</w:t>
            </w:r>
          </w:p>
        </w:tc>
      </w:tr>
      <w:tr w:rsidR="001D6218" w:rsidRPr="00F906E6" w14:paraId="08C00C4B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5D25E2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82FBA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E455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6C94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4D59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635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1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A9D1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A091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BDA5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37EB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4</w:t>
            </w:r>
          </w:p>
        </w:tc>
      </w:tr>
      <w:tr w:rsidR="001D6218" w:rsidRPr="00F906E6" w14:paraId="3A21EC19" w14:textId="77777777" w:rsidTr="00F906E6">
        <w:trPr>
          <w:trHeight w:val="70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A4515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t>sVCAM-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D25ED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E045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2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9AFC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899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2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10C7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85FE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1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370D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BC43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4287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9</w:t>
            </w:r>
          </w:p>
        </w:tc>
      </w:tr>
      <w:tr w:rsidR="001D6218" w:rsidRPr="00F906E6" w14:paraId="2B7C6D79" w14:textId="77777777" w:rsidTr="00F906E6">
        <w:trPr>
          <w:trHeight w:val="85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6B46C3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66BD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48D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B0DE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096A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F7E2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8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361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04E4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8A50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F60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95</w:t>
            </w:r>
          </w:p>
        </w:tc>
      </w:tr>
      <w:tr w:rsidR="001D6218" w:rsidRPr="00F906E6" w14:paraId="64618EEA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0947F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CDA84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E557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42C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87FC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A7A3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7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4F8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28A27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CF88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762A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16</w:t>
            </w:r>
          </w:p>
        </w:tc>
      </w:tr>
      <w:tr w:rsidR="001D6218" w:rsidRPr="00F906E6" w14:paraId="5213198B" w14:textId="77777777" w:rsidTr="00F906E6">
        <w:trPr>
          <w:trHeight w:val="70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B4A1D2" w14:textId="1C63C7CA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lastRenderedPageBreak/>
              <w:t>MCP-1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09D9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EC2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3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2210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5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9AF93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9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98B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1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B316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4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2EC5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6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2DBF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8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C87D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10</w:t>
            </w:r>
          </w:p>
        </w:tc>
      </w:tr>
      <w:tr w:rsidR="001D6218" w:rsidRPr="00F906E6" w14:paraId="3D84921D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C7C150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FEF6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03E5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4C6C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BAAF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9E52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1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8B77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80A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CB0C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6E89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6</w:t>
            </w:r>
          </w:p>
        </w:tc>
      </w:tr>
      <w:tr w:rsidR="001D6218" w:rsidRPr="00F906E6" w14:paraId="2F0ADDD8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6260C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4E671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590D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20D0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B854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378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7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2138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3D66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59F7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657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52</w:t>
            </w:r>
          </w:p>
        </w:tc>
      </w:tr>
      <w:tr w:rsidR="001D6218" w:rsidRPr="00F906E6" w14:paraId="190703C0" w14:textId="77777777" w:rsidTr="00F906E6">
        <w:trPr>
          <w:trHeight w:val="104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ED850E" w14:textId="7A74B284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t>IP-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63EE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8156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8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DB244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B9A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3.0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DC07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0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D60B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7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E2F01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280D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9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B9E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03</w:t>
            </w:r>
          </w:p>
        </w:tc>
      </w:tr>
      <w:tr w:rsidR="001D6218" w:rsidRPr="00F906E6" w14:paraId="143B3504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7AA00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B1A64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3E6C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A227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9CAF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CFA9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652F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A8F7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EED7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81C1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26</w:t>
            </w:r>
          </w:p>
        </w:tc>
      </w:tr>
      <w:tr w:rsidR="001D6218" w:rsidRPr="00F906E6" w14:paraId="3F294018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6DA1EF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EA329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4238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976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8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8F8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7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6EEA5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1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1ADB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29E6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3832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A34D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42</w:t>
            </w:r>
          </w:p>
        </w:tc>
      </w:tr>
      <w:tr w:rsidR="001D6218" w:rsidRPr="00F906E6" w14:paraId="24208852" w14:textId="77777777" w:rsidTr="00F906E6">
        <w:trPr>
          <w:trHeight w:val="70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CB07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t>TNF-RII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A6D3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DBD3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7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0AAB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2101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9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0F60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0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AA3E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76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E0A4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D960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9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0F2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03</w:t>
            </w:r>
          </w:p>
        </w:tc>
      </w:tr>
      <w:tr w:rsidR="001D6218" w:rsidRPr="00F906E6" w14:paraId="69313B45" w14:textId="77777777" w:rsidTr="00F906E6">
        <w:trPr>
          <w:trHeight w:val="75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A6A37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96AD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34900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2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87035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6DDB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4A48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7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88A0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1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36D2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E754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9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4E3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874</w:t>
            </w:r>
          </w:p>
        </w:tc>
      </w:tr>
      <w:tr w:rsidR="001D6218" w:rsidRPr="00F906E6" w14:paraId="7DBAD170" w14:textId="77777777" w:rsidTr="00F906E6">
        <w:trPr>
          <w:trHeight w:val="30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BBC06D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D1E0D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AE69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6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C932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85514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CC2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3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7E8E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00C1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1BA9B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3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B8F0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40</w:t>
            </w:r>
          </w:p>
        </w:tc>
      </w:tr>
      <w:tr w:rsidR="001D6218" w:rsidRPr="00F906E6" w14:paraId="27BE2195" w14:textId="77777777" w:rsidTr="00F906E6">
        <w:trPr>
          <w:trHeight w:val="300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1A3FC" w14:textId="734D7339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t>IL-6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FCBC6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4D50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68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D1FA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3.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4D0D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6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BBB8C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AC250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6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6222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2.9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8955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7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5475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13</w:t>
            </w:r>
          </w:p>
        </w:tc>
      </w:tr>
      <w:tr w:rsidR="001D6218" w:rsidRPr="00F906E6" w14:paraId="314AF385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1B1038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4A0BE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8B69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2FA0E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FD48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086ED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3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22D3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D666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E6BF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6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FACF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96</w:t>
            </w:r>
          </w:p>
        </w:tc>
      </w:tr>
      <w:tr w:rsidR="001D6218" w:rsidRPr="00F906E6" w14:paraId="5066C339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6CF7DB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6D4B6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3574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40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8585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0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1229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69152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0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C931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4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4B09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0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E18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8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3F33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58</w:t>
            </w:r>
          </w:p>
        </w:tc>
      </w:tr>
      <w:tr w:rsidR="001D6218" w:rsidRPr="00F906E6" w14:paraId="71720CBB" w14:textId="77777777" w:rsidTr="00F906E6">
        <w:trPr>
          <w:trHeight w:val="300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5C42AB" w14:textId="678645CA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t>IL-10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64F3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AF56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1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5889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8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C62C0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89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4B9B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6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5E79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26F9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8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F9E5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9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A491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36</w:t>
            </w:r>
          </w:p>
        </w:tc>
      </w:tr>
      <w:tr w:rsidR="001D6218" w:rsidRPr="00F906E6" w14:paraId="7F8CE82D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F5F4FEE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8A29D0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72EDE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3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E5D0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4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E3139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0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012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3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CA82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AAE31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2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7A34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2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0C40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91</w:t>
            </w:r>
          </w:p>
        </w:tc>
      </w:tr>
      <w:tr w:rsidR="001D6218" w:rsidRPr="00F906E6" w14:paraId="750ED717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409EC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D7B1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67A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29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709D7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91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63E6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4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55454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102F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4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B9FA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03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8FFB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4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804D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18</w:t>
            </w:r>
          </w:p>
        </w:tc>
      </w:tr>
      <w:tr w:rsidR="001D6218" w:rsidRPr="00F906E6" w14:paraId="13E1FE4C" w14:textId="77777777" w:rsidTr="00F906E6">
        <w:trPr>
          <w:trHeight w:val="70"/>
        </w:trPr>
        <w:tc>
          <w:tcPr>
            <w:tcW w:w="479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E7A86" w14:textId="21D3AE4F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cs="Times New Roman"/>
                <w:szCs w:val="24"/>
                <w:lang w:eastAsia="en-GB"/>
              </w:rPr>
              <w:t>TNF-</w:t>
            </w:r>
            <w:r w:rsidRPr="00F906E6">
              <w:rPr>
                <w:rFonts w:cs="Times New Roman"/>
                <w:color w:val="000000"/>
                <w:szCs w:val="24"/>
              </w:rPr>
              <w:t>α</w:t>
            </w: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8F598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B14C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17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98DC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3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9109E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6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7B8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2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DA6E2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18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818D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3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D1FB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2.70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6406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26</w:t>
            </w:r>
          </w:p>
        </w:tc>
      </w:tr>
      <w:tr w:rsidR="001D6218" w:rsidRPr="00F906E6" w14:paraId="1D52A103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570A4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1F24EA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D69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4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101F5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7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C95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5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681F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7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052B6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4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20E1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7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2AF6B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5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05E6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52</w:t>
            </w:r>
          </w:p>
        </w:tc>
      </w:tr>
      <w:tr w:rsidR="001D6218" w:rsidRPr="00F906E6" w14:paraId="3A47988E" w14:textId="77777777" w:rsidTr="00F906E6">
        <w:trPr>
          <w:trHeight w:val="70"/>
        </w:trPr>
        <w:tc>
          <w:tcPr>
            <w:tcW w:w="479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F7B2C8" w14:textId="77777777" w:rsidR="001D6218" w:rsidRPr="00F906E6" w:rsidRDefault="001D6218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3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24919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4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AFE87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5</w:t>
            </w:r>
          </w:p>
        </w:tc>
        <w:tc>
          <w:tcPr>
            <w:tcW w:w="5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34E98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45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AF6FC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6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1EC4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82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130C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9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876B1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50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E3393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1</w:t>
            </w:r>
          </w:p>
        </w:tc>
        <w:tc>
          <w:tcPr>
            <w:tcW w:w="2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D6EFD" w14:textId="77777777" w:rsidR="001D6218" w:rsidRPr="00F906E6" w:rsidRDefault="001D6218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646</w:t>
            </w:r>
          </w:p>
        </w:tc>
      </w:tr>
    </w:tbl>
    <w:p w14:paraId="304A83FC" w14:textId="77777777" w:rsidR="001D6218" w:rsidRDefault="001D6218" w:rsidP="001D6218">
      <w:pPr>
        <w:rPr>
          <w:rFonts w:cs="Times New Roman"/>
          <w:sz w:val="20"/>
        </w:rPr>
      </w:pPr>
      <w:r w:rsidRPr="00D169C4">
        <w:rPr>
          <w:rFonts w:cs="Times New Roman"/>
          <w:sz w:val="20"/>
        </w:rPr>
        <w:t>*Variables are mutually adjusted for each other.</w:t>
      </w:r>
    </w:p>
    <w:p w14:paraId="4F8DE8BB" w14:textId="5ED6E55F" w:rsidR="001D6218" w:rsidRDefault="001D6218" w:rsidP="00DC06DB">
      <w:pPr>
        <w:pStyle w:val="Heading2"/>
        <w:numPr>
          <w:ilvl w:val="0"/>
          <w:numId w:val="0"/>
        </w:numPr>
      </w:pPr>
      <w:r>
        <w:lastRenderedPageBreak/>
        <w:t>Table S5. Linear regression model for age, length of care home residence and frailty to predict immune mediators measured in PGN-stimulated whole blood cultures from older people resident in care homes</w:t>
      </w:r>
    </w:p>
    <w:tbl>
      <w:tblPr>
        <w:tblW w:w="13140" w:type="dxa"/>
        <w:tblLook w:val="04A0" w:firstRow="1" w:lastRow="0" w:firstColumn="1" w:lastColumn="0" w:noHBand="0" w:noVBand="1"/>
      </w:tblPr>
      <w:tblGrid>
        <w:gridCol w:w="1904"/>
        <w:gridCol w:w="2184"/>
        <w:gridCol w:w="1310"/>
        <w:gridCol w:w="1123"/>
        <w:gridCol w:w="1125"/>
        <w:gridCol w:w="799"/>
        <w:gridCol w:w="1600"/>
        <w:gridCol w:w="1160"/>
        <w:gridCol w:w="1123"/>
        <w:gridCol w:w="812"/>
      </w:tblGrid>
      <w:tr w:rsidR="001D6218" w:rsidRPr="00A835B2" w14:paraId="6029DFAA" w14:textId="77777777" w:rsidTr="001C3C4F">
        <w:trPr>
          <w:trHeight w:val="370"/>
        </w:trPr>
        <w:tc>
          <w:tcPr>
            <w:tcW w:w="424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FDD4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Variable</w:t>
            </w:r>
          </w:p>
        </w:tc>
        <w:tc>
          <w:tcPr>
            <w:tcW w:w="12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89C6E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Unadjusted coefficient</w:t>
            </w:r>
          </w:p>
        </w:tc>
        <w:tc>
          <w:tcPr>
            <w:tcW w:w="21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FCC4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95% Confidence Interval  </w:t>
            </w:r>
          </w:p>
        </w:tc>
        <w:tc>
          <w:tcPr>
            <w:tcW w:w="79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6D9E0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-value</w:t>
            </w:r>
          </w:p>
        </w:tc>
        <w:tc>
          <w:tcPr>
            <w:tcW w:w="16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3A33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djusted coefficient</w:t>
            </w:r>
            <w:r>
              <w:rPr>
                <w:rFonts w:eastAsia="Times New Roman" w:cs="Times New Roman"/>
                <w:lang w:eastAsia="en-GB"/>
              </w:rPr>
              <w:t>*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814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95% Confidence Interval  </w:t>
            </w:r>
          </w:p>
        </w:tc>
        <w:tc>
          <w:tcPr>
            <w:tcW w:w="8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4E2B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-value</w:t>
            </w:r>
          </w:p>
        </w:tc>
      </w:tr>
      <w:tr w:rsidR="001D6218" w:rsidRPr="00A835B2" w14:paraId="2E39ADFD" w14:textId="77777777" w:rsidTr="001C3C4F">
        <w:trPr>
          <w:trHeight w:val="70"/>
        </w:trPr>
        <w:tc>
          <w:tcPr>
            <w:tcW w:w="424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67983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2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080FC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01410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Lower </w:t>
            </w:r>
            <w:r>
              <w:rPr>
                <w:rFonts w:eastAsia="Times New Roman" w:cs="Times New Roman"/>
                <w:lang w:eastAsia="en-GB"/>
              </w:rPr>
              <w:t>b</w:t>
            </w:r>
            <w:r w:rsidRPr="002405FA">
              <w:rPr>
                <w:rFonts w:eastAsia="Times New Roman" w:cs="Times New Roman"/>
                <w:lang w:eastAsia="en-GB"/>
              </w:rPr>
              <w:t>ound</w:t>
            </w:r>
            <w:r>
              <w:rPr>
                <w:rFonts w:eastAsia="Times New Roman" w:cs="Times New Roman"/>
                <w:lang w:eastAsia="en-GB"/>
              </w:rPr>
              <w:t>ary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9732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Upper </w:t>
            </w:r>
            <w:r>
              <w:rPr>
                <w:rFonts w:eastAsia="Times New Roman" w:cs="Times New Roman"/>
                <w:lang w:eastAsia="en-GB"/>
              </w:rPr>
              <w:t>b</w:t>
            </w:r>
            <w:r w:rsidRPr="002405FA">
              <w:rPr>
                <w:rFonts w:eastAsia="Times New Roman" w:cs="Times New Roman"/>
                <w:lang w:eastAsia="en-GB"/>
              </w:rPr>
              <w:t>ound</w:t>
            </w:r>
            <w:r>
              <w:rPr>
                <w:rFonts w:eastAsia="Times New Roman" w:cs="Times New Roman"/>
                <w:lang w:eastAsia="en-GB"/>
              </w:rPr>
              <w:t>ary</w:t>
            </w:r>
          </w:p>
        </w:tc>
        <w:tc>
          <w:tcPr>
            <w:tcW w:w="79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337A82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6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EF90D0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34F4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Lower </w:t>
            </w:r>
            <w:r>
              <w:rPr>
                <w:rFonts w:eastAsia="Times New Roman" w:cs="Times New Roman"/>
                <w:lang w:eastAsia="en-GB"/>
              </w:rPr>
              <w:t>b</w:t>
            </w:r>
            <w:r w:rsidRPr="002405FA">
              <w:rPr>
                <w:rFonts w:eastAsia="Times New Roman" w:cs="Times New Roman"/>
                <w:lang w:eastAsia="en-GB"/>
              </w:rPr>
              <w:t>ound</w:t>
            </w:r>
            <w:r>
              <w:rPr>
                <w:rFonts w:eastAsia="Times New Roman" w:cs="Times New Roman"/>
                <w:lang w:eastAsia="en-GB"/>
              </w:rPr>
              <w:t>ary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46CB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 xml:space="preserve">Upper </w:t>
            </w:r>
            <w:r>
              <w:rPr>
                <w:rFonts w:eastAsia="Times New Roman" w:cs="Times New Roman"/>
                <w:lang w:eastAsia="en-GB"/>
              </w:rPr>
              <w:t>b</w:t>
            </w:r>
            <w:r w:rsidRPr="002405FA">
              <w:rPr>
                <w:rFonts w:eastAsia="Times New Roman" w:cs="Times New Roman"/>
                <w:lang w:eastAsia="en-GB"/>
              </w:rPr>
              <w:t>ound</w:t>
            </w:r>
            <w:r>
              <w:rPr>
                <w:rFonts w:eastAsia="Times New Roman" w:cs="Times New Roman"/>
                <w:lang w:eastAsia="en-GB"/>
              </w:rPr>
              <w:t>ary</w:t>
            </w:r>
          </w:p>
        </w:tc>
        <w:tc>
          <w:tcPr>
            <w:tcW w:w="81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ABAB6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</w:tr>
      <w:tr w:rsidR="001D6218" w:rsidRPr="00A835B2" w14:paraId="467201DE" w14:textId="77777777" w:rsidTr="001C3C4F">
        <w:trPr>
          <w:trHeight w:val="7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47C8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GN IL-10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A3B0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82A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B943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2.94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2A6A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2.6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01AE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92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3E4C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CAB9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2.7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9F0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2.8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242A2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967</w:t>
            </w:r>
          </w:p>
        </w:tc>
      </w:tr>
      <w:tr w:rsidR="001D6218" w:rsidRPr="00A835B2" w14:paraId="67AA4B8D" w14:textId="77777777" w:rsidTr="001C3C4F">
        <w:trPr>
          <w:trHeight w:val="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BE8A7A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D3223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Length in care hom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4852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5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4F59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2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EAC8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5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E591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3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CA64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4441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21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6079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D296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929</w:t>
            </w:r>
          </w:p>
        </w:tc>
      </w:tr>
      <w:tr w:rsidR="001D6218" w:rsidRPr="00A835B2" w14:paraId="0E573E98" w14:textId="77777777" w:rsidTr="001C3C4F">
        <w:trPr>
          <w:trHeight w:val="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215916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6353F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Frailt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8322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8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91D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1.5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D708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2A92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3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053A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4F0C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1.5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5B8F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6B2D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38</w:t>
            </w:r>
          </w:p>
        </w:tc>
      </w:tr>
      <w:tr w:rsidR="001D6218" w:rsidRPr="00A835B2" w14:paraId="5839614A" w14:textId="77777777" w:rsidTr="001C3C4F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090AE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GN TNF-α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F36CC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C3C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5EAA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2.0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7E83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3.36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DD1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3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4CEC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7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C74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2.0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34CA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3.48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09CB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00</w:t>
            </w:r>
          </w:p>
        </w:tc>
      </w:tr>
      <w:tr w:rsidR="001D6218" w:rsidRPr="00A835B2" w14:paraId="54EDFC5D" w14:textId="77777777" w:rsidTr="001C3C4F">
        <w:trPr>
          <w:trHeight w:val="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5625EF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9FCC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Length in care hom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3CFB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01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245C8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2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F422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826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89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F1C1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51EB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2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8C253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3D48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975</w:t>
            </w:r>
          </w:p>
        </w:tc>
      </w:tr>
      <w:tr w:rsidR="001D6218" w:rsidRPr="00A835B2" w14:paraId="6108CA3F" w14:textId="77777777" w:rsidTr="001C3C4F">
        <w:trPr>
          <w:trHeight w:val="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F75F37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0C9C3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Frailt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2D98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3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F01A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1.06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0458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8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2E2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5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C78A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3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D09B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1.0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842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60A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45</w:t>
            </w:r>
          </w:p>
        </w:tc>
      </w:tr>
      <w:tr w:rsidR="001D6218" w:rsidRPr="00A835B2" w14:paraId="3405F412" w14:textId="77777777" w:rsidTr="001C3C4F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43BC1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GN IL-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9372B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5488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1.1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B24C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1.29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F9F3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3.5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B147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57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DB24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1.1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D812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1.28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0148F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3.64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906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41</w:t>
            </w:r>
          </w:p>
        </w:tc>
      </w:tr>
      <w:tr w:rsidR="001D6218" w:rsidRPr="00A835B2" w14:paraId="19FB7C2A" w14:textId="77777777" w:rsidTr="001C3C4F">
        <w:trPr>
          <w:trHeight w:val="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712DE7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AEF2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Length in care hom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67FA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2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B9EC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5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811B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0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5AE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78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E7CC9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1C9E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1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B6A1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B2308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691</w:t>
            </w:r>
          </w:p>
        </w:tc>
      </w:tr>
      <w:tr w:rsidR="001D6218" w:rsidRPr="00A835B2" w14:paraId="09DE301C" w14:textId="77777777" w:rsidTr="001C3C4F">
        <w:trPr>
          <w:trHeight w:val="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D70CAE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E5C9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Frailt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87A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23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7768C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8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B95C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41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DC09E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478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3589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2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BA2D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94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27B6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9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4F6D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410</w:t>
            </w:r>
          </w:p>
        </w:tc>
      </w:tr>
      <w:tr w:rsidR="001D6218" w:rsidRPr="00A835B2" w14:paraId="412683C7" w14:textId="77777777" w:rsidTr="001C3C4F">
        <w:trPr>
          <w:trHeight w:val="300"/>
        </w:trPr>
        <w:tc>
          <w:tcPr>
            <w:tcW w:w="19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E856C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PGN IL-1β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55B10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Ag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58E9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1.38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B4AE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2.32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4A3D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5.09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F32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460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5F1D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1.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A9FD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2.12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1D3F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5.30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C953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98</w:t>
            </w:r>
          </w:p>
        </w:tc>
      </w:tr>
      <w:tr w:rsidR="001D6218" w:rsidRPr="00A835B2" w14:paraId="032C95AD" w14:textId="77777777" w:rsidTr="001C3C4F">
        <w:trPr>
          <w:trHeight w:val="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A46BA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983AD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Length in care home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53779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0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DE4BD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27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D00F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27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A3F65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999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ECB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C1F51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23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A436A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32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98FCF2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755</w:t>
            </w:r>
          </w:p>
        </w:tc>
      </w:tr>
      <w:tr w:rsidR="001D6218" w:rsidRPr="00A835B2" w14:paraId="37992C6D" w14:textId="77777777" w:rsidTr="001C3C4F">
        <w:trPr>
          <w:trHeight w:val="70"/>
        </w:trPr>
        <w:tc>
          <w:tcPr>
            <w:tcW w:w="19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76C571" w14:textId="77777777" w:rsidR="001D6218" w:rsidRPr="002405FA" w:rsidRDefault="001D6218" w:rsidP="001C3C4F">
            <w:pPr>
              <w:spacing w:after="0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8177B7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Frailty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A7508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84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8DAB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1.81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CA2F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4</w:t>
            </w:r>
          </w:p>
        </w:tc>
        <w:tc>
          <w:tcPr>
            <w:tcW w:w="7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C710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91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C81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0.8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205306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-1.89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DEA04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11</w:t>
            </w:r>
          </w:p>
        </w:tc>
        <w:tc>
          <w:tcPr>
            <w:tcW w:w="8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77750" w14:textId="77777777" w:rsidR="001D6218" w:rsidRPr="002405FA" w:rsidRDefault="001D6218" w:rsidP="001C3C4F">
            <w:pPr>
              <w:spacing w:after="0"/>
              <w:jc w:val="center"/>
              <w:rPr>
                <w:rFonts w:eastAsia="Times New Roman" w:cs="Times New Roman"/>
                <w:lang w:eastAsia="en-GB"/>
              </w:rPr>
            </w:pPr>
            <w:r w:rsidRPr="002405FA">
              <w:rPr>
                <w:rFonts w:eastAsia="Times New Roman" w:cs="Times New Roman"/>
                <w:lang w:eastAsia="en-GB"/>
              </w:rPr>
              <w:t>0.079</w:t>
            </w:r>
          </w:p>
        </w:tc>
      </w:tr>
    </w:tbl>
    <w:p w14:paraId="0A4A2ED0" w14:textId="77777777" w:rsidR="001D6218" w:rsidRDefault="001D6218" w:rsidP="001D6218">
      <w:pPr>
        <w:rPr>
          <w:rFonts w:cs="Times New Roman"/>
          <w:sz w:val="20"/>
        </w:rPr>
      </w:pPr>
      <w:r w:rsidRPr="00D169C4">
        <w:rPr>
          <w:rFonts w:cs="Times New Roman"/>
          <w:sz w:val="20"/>
        </w:rPr>
        <w:t>*Variables are mutually adjusted for each other.</w:t>
      </w:r>
    </w:p>
    <w:p w14:paraId="752A579B" w14:textId="1D49ADEA" w:rsidR="001D6218" w:rsidRDefault="001D6218" w:rsidP="001D6218"/>
    <w:p w14:paraId="2EA1B0BE" w14:textId="0C062E7C" w:rsidR="001D6218" w:rsidRDefault="001D6218" w:rsidP="001D6218"/>
    <w:p w14:paraId="64320D22" w14:textId="5005A3DC" w:rsidR="001D6218" w:rsidRDefault="001D6218" w:rsidP="00DC06DB">
      <w:pPr>
        <w:pStyle w:val="Heading2"/>
        <w:numPr>
          <w:ilvl w:val="0"/>
          <w:numId w:val="0"/>
        </w:numPr>
        <w:ind w:left="567" w:hanging="567"/>
      </w:pPr>
      <w:r>
        <w:lastRenderedPageBreak/>
        <w:t>Table S6. Linear regression model for age, length of care home residence and frailty to predict immune mediators measured in LPS-stimulated whole blood cultures from older people resident in care h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56"/>
        <w:gridCol w:w="1317"/>
        <w:gridCol w:w="1548"/>
        <w:gridCol w:w="1499"/>
        <w:gridCol w:w="1502"/>
        <w:gridCol w:w="756"/>
        <w:gridCol w:w="1594"/>
        <w:gridCol w:w="1513"/>
        <w:gridCol w:w="1513"/>
        <w:gridCol w:w="756"/>
      </w:tblGrid>
      <w:tr w:rsidR="001D6218" w:rsidRPr="007D3973" w14:paraId="7696E55B" w14:textId="77777777" w:rsidTr="007D3973">
        <w:trPr>
          <w:trHeight w:val="228"/>
        </w:trPr>
        <w:tc>
          <w:tcPr>
            <w:tcW w:w="1060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2EC4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Variable</w:t>
            </w:r>
          </w:p>
        </w:tc>
        <w:tc>
          <w:tcPr>
            <w:tcW w:w="57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3FBB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Unadjusted coefficient</w:t>
            </w:r>
          </w:p>
        </w:tc>
        <w:tc>
          <w:tcPr>
            <w:tcW w:w="110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29C92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 xml:space="preserve">95% Confidence Interval  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164C9B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p-value</w:t>
            </w:r>
          </w:p>
        </w:tc>
        <w:tc>
          <w:tcPr>
            <w:tcW w:w="58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85D10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Adjusted coefficient*</w:t>
            </w:r>
          </w:p>
        </w:tc>
        <w:tc>
          <w:tcPr>
            <w:tcW w:w="111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B15AB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 xml:space="preserve">95% Confidence Interval  </w:t>
            </w:r>
          </w:p>
        </w:tc>
        <w:tc>
          <w:tcPr>
            <w:tcW w:w="27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F17EB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p-value</w:t>
            </w:r>
          </w:p>
        </w:tc>
      </w:tr>
      <w:tr w:rsidR="001D6218" w:rsidRPr="007D3973" w14:paraId="216860CE" w14:textId="77777777" w:rsidTr="007D3973">
        <w:trPr>
          <w:trHeight w:val="585"/>
        </w:trPr>
        <w:tc>
          <w:tcPr>
            <w:tcW w:w="1060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E9BAB7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57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ACAC43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595F80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ower boundary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B1B78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Upper boundary</w:t>
            </w:r>
          </w:p>
        </w:tc>
        <w:tc>
          <w:tcPr>
            <w:tcW w:w="2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DB4E0D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58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4E1A8C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D394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ower boundary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B89D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Upper boundary</w:t>
            </w:r>
          </w:p>
        </w:tc>
        <w:tc>
          <w:tcPr>
            <w:tcW w:w="27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942BFC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</w:tr>
      <w:tr w:rsidR="001D6218" w:rsidRPr="007D3973" w14:paraId="3DF30A49" w14:textId="77777777" w:rsidTr="00DC06DB">
        <w:trPr>
          <w:trHeight w:val="300"/>
        </w:trPr>
        <w:tc>
          <w:tcPr>
            <w:tcW w:w="5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674D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PS IL-1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CDF45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Ag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36DF9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5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3E9E0E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2.22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426C8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3.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B6BF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71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99741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5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C7F1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2.2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67F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3.2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1F57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710</w:t>
            </w:r>
          </w:p>
        </w:tc>
      </w:tr>
      <w:tr w:rsidR="001D6218" w:rsidRPr="007D3973" w14:paraId="2631EDF2" w14:textId="77777777" w:rsidTr="00DC06DB">
        <w:trPr>
          <w:trHeight w:val="487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E5881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195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ength in care hom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7F01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233A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4D90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693F9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954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7744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57455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CA9D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D339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920</w:t>
            </w:r>
          </w:p>
        </w:tc>
      </w:tr>
      <w:tr w:rsidR="001D6218" w:rsidRPr="007D3973" w14:paraId="2F9A083D" w14:textId="77777777" w:rsidTr="00DC06DB">
        <w:trPr>
          <w:trHeight w:val="300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822392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B7CE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Frailty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3236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09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1E189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2AA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6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FE38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80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D859C1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254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8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B828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6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BCF3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781</w:t>
            </w:r>
          </w:p>
        </w:tc>
      </w:tr>
      <w:tr w:rsidR="001D6218" w:rsidRPr="007D3973" w14:paraId="28F31831" w14:textId="77777777" w:rsidTr="00DC06DB">
        <w:trPr>
          <w:trHeight w:val="137"/>
        </w:trPr>
        <w:tc>
          <w:tcPr>
            <w:tcW w:w="5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AE50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PS TNF-α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71015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Ag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DC24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5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3A6F8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1.40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924E7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2.45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97D3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59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BC3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44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34369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1.5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6DD60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2.3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9B8C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651</w:t>
            </w:r>
          </w:p>
        </w:tc>
      </w:tr>
      <w:tr w:rsidR="001D6218" w:rsidRPr="007D3973" w14:paraId="6A386713" w14:textId="77777777" w:rsidTr="00DC06DB">
        <w:trPr>
          <w:trHeight w:val="114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F3DE7B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AABD8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ength in care hom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570E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3D98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0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9AF9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9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2C0C5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47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A423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C4E50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1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554C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1A6C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631</w:t>
            </w:r>
          </w:p>
        </w:tc>
      </w:tr>
      <w:tr w:rsidR="001D6218" w:rsidRPr="007D3973" w14:paraId="6B93BB92" w14:textId="77777777" w:rsidTr="00DC06DB">
        <w:trPr>
          <w:trHeight w:val="300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73FFD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E7898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Frailty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53517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3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26CFB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B807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8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B762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1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0566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EF1D9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2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1028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8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AAFB7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73</w:t>
            </w:r>
          </w:p>
        </w:tc>
      </w:tr>
      <w:tr w:rsidR="001D6218" w:rsidRPr="007D3973" w14:paraId="1CF10D9E" w14:textId="77777777" w:rsidTr="00DC06DB">
        <w:trPr>
          <w:trHeight w:val="121"/>
        </w:trPr>
        <w:tc>
          <w:tcPr>
            <w:tcW w:w="5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8FC3CE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PS IL-6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781B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Ag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9099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95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1250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6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6EC4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2.54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2BB4E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38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386790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9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A036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7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1B5F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2.5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FF01B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58</w:t>
            </w:r>
          </w:p>
        </w:tc>
      </w:tr>
      <w:tr w:rsidR="001D6218" w:rsidRPr="007D3973" w14:paraId="67F382BB" w14:textId="77777777" w:rsidTr="00DC06DB">
        <w:trPr>
          <w:trHeight w:val="239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A414DA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0E0B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ength in care hom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9871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1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FBF65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9E30D9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4E6A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88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15BC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AA33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14E247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9A17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956</w:t>
            </w:r>
          </w:p>
        </w:tc>
      </w:tr>
      <w:tr w:rsidR="001D6218" w:rsidRPr="007D3973" w14:paraId="5DD976A1" w14:textId="77777777" w:rsidTr="00DC06DB">
        <w:trPr>
          <w:trHeight w:val="300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EB247E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3A01B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Frailty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21DB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BA397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3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3B511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5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3991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65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48268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BD070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36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8078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5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540F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718</w:t>
            </w:r>
          </w:p>
        </w:tc>
      </w:tr>
      <w:tr w:rsidR="001D6218" w:rsidRPr="007D3973" w14:paraId="08ED18A8" w14:textId="77777777" w:rsidTr="00DC06DB">
        <w:trPr>
          <w:trHeight w:val="105"/>
        </w:trPr>
        <w:tc>
          <w:tcPr>
            <w:tcW w:w="5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8DBD8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PS IL-12p70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6FA1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Ag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5DBC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CAEA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1.81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4AB82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2.2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483A7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842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B670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C245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1.80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B5BF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2.3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53487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809</w:t>
            </w:r>
          </w:p>
        </w:tc>
      </w:tr>
      <w:tr w:rsidR="001D6218" w:rsidRPr="007D3973" w14:paraId="685BBC72" w14:textId="77777777" w:rsidTr="00DC06DB">
        <w:trPr>
          <w:trHeight w:val="209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D79105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311D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ength in care hom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FE7E1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2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F71D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FFDE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D7AC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807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C5D5E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6ABA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2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EA9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BF3FB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699</w:t>
            </w:r>
          </w:p>
        </w:tc>
      </w:tr>
      <w:tr w:rsidR="001D6218" w:rsidRPr="007D3973" w14:paraId="0DF6708F" w14:textId="77777777" w:rsidTr="00DC06DB">
        <w:trPr>
          <w:trHeight w:val="300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596092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A7DE1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Frailty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C0D7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2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30D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74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7CB87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3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97B39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449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16E84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2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97C72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78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7E7A0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32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A02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411</w:t>
            </w:r>
          </w:p>
        </w:tc>
      </w:tr>
      <w:tr w:rsidR="001D6218" w:rsidRPr="007D3973" w14:paraId="54E22E59" w14:textId="77777777" w:rsidTr="00DC06DB">
        <w:trPr>
          <w:trHeight w:val="203"/>
        </w:trPr>
        <w:tc>
          <w:tcPr>
            <w:tcW w:w="57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48D6B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PS IL-1β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632B15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Ag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8D2B2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1.7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7B921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5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5DEE2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4.08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714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41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A56E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1.6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65D3C2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6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9978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4.07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654DC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61</w:t>
            </w:r>
          </w:p>
        </w:tc>
      </w:tr>
      <w:tr w:rsidR="001D6218" w:rsidRPr="007D3973" w14:paraId="6F87ECA6" w14:textId="77777777" w:rsidTr="00DC06DB">
        <w:trPr>
          <w:trHeight w:val="193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18EF8B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A477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Length in care home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575C1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343CE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3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D15B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1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070B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665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4315DA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03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A1268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1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0DAD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0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7AF96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772</w:t>
            </w:r>
          </w:p>
        </w:tc>
      </w:tr>
      <w:tr w:rsidR="001D6218" w:rsidRPr="007D3973" w14:paraId="523E5BB6" w14:textId="77777777" w:rsidTr="00DC06DB">
        <w:trPr>
          <w:trHeight w:val="83"/>
        </w:trPr>
        <w:tc>
          <w:tcPr>
            <w:tcW w:w="57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8E905E" w14:textId="77777777" w:rsidR="001D6218" w:rsidRPr="007D3973" w:rsidRDefault="001D6218" w:rsidP="001C3C4F">
            <w:pPr>
              <w:spacing w:after="0"/>
              <w:rPr>
                <w:rFonts w:eastAsia="Times New Roman" w:cs="Times New Roman"/>
                <w:sz w:val="22"/>
                <w:lang w:eastAsia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454DED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Frailty</w:t>
            </w:r>
          </w:p>
        </w:tc>
        <w:tc>
          <w:tcPr>
            <w:tcW w:w="5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B4687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23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D832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39</w:t>
            </w:r>
          </w:p>
        </w:tc>
        <w:tc>
          <w:tcPr>
            <w:tcW w:w="5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7E6941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86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8D1E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460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89AD3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19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874A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-0.45</w:t>
            </w:r>
          </w:p>
        </w:tc>
        <w:tc>
          <w:tcPr>
            <w:tcW w:w="5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123DB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83</w:t>
            </w:r>
          </w:p>
        </w:tc>
        <w:tc>
          <w:tcPr>
            <w:tcW w:w="2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70EF" w14:textId="77777777" w:rsidR="001D6218" w:rsidRPr="007D3973" w:rsidRDefault="001D6218" w:rsidP="001C3C4F">
            <w:pPr>
              <w:spacing w:after="0"/>
              <w:jc w:val="center"/>
              <w:rPr>
                <w:rFonts w:eastAsia="Times New Roman" w:cs="Times New Roman"/>
                <w:sz w:val="22"/>
                <w:lang w:eastAsia="en-GB"/>
              </w:rPr>
            </w:pPr>
            <w:r w:rsidRPr="007D3973">
              <w:rPr>
                <w:rFonts w:eastAsia="Times New Roman" w:cs="Times New Roman"/>
                <w:sz w:val="22"/>
                <w:lang w:eastAsia="en-GB"/>
              </w:rPr>
              <w:t>0.560</w:t>
            </w:r>
          </w:p>
        </w:tc>
      </w:tr>
    </w:tbl>
    <w:p w14:paraId="3D513B9F" w14:textId="77777777" w:rsidR="001D6218" w:rsidRDefault="001D6218" w:rsidP="001D6218">
      <w:pPr>
        <w:rPr>
          <w:rFonts w:cs="Times New Roman"/>
          <w:sz w:val="20"/>
        </w:rPr>
      </w:pPr>
      <w:r w:rsidRPr="00D169C4">
        <w:rPr>
          <w:rFonts w:cs="Times New Roman"/>
          <w:sz w:val="20"/>
        </w:rPr>
        <w:t>*Variables are mutually adjusted for each other.</w:t>
      </w:r>
    </w:p>
    <w:p w14:paraId="629372AE" w14:textId="77777777" w:rsidR="001C3C4F" w:rsidRPr="000606C6" w:rsidRDefault="001C3C4F" w:rsidP="00DC06DB">
      <w:pPr>
        <w:pStyle w:val="Heading2"/>
        <w:numPr>
          <w:ilvl w:val="0"/>
          <w:numId w:val="0"/>
        </w:numPr>
      </w:pPr>
      <w:r w:rsidRPr="000606C6">
        <w:lastRenderedPageBreak/>
        <w:t xml:space="preserve">Table </w:t>
      </w:r>
      <w:r>
        <w:t>S7</w:t>
      </w:r>
      <w:r w:rsidRPr="000606C6">
        <w:t xml:space="preserve">. Linear regression model for age, length </w:t>
      </w:r>
      <w:r>
        <w:t>of</w:t>
      </w:r>
      <w:r w:rsidRPr="000606C6">
        <w:t xml:space="preserve"> care home </w:t>
      </w:r>
      <w:r>
        <w:t xml:space="preserve">residence </w:t>
      </w:r>
      <w:r w:rsidRPr="000606C6">
        <w:t xml:space="preserve">and frailty to predict </w:t>
      </w:r>
      <w:r>
        <w:t>immune mediators measured in PHA-stimulated whole blood cultures from older people resident in care homes</w:t>
      </w:r>
    </w:p>
    <w:p w14:paraId="4DA35EC4" w14:textId="77777777" w:rsidR="001C3C4F" w:rsidRDefault="001C3C4F" w:rsidP="001C3C4F"/>
    <w:tbl>
      <w:tblPr>
        <w:tblW w:w="14596" w:type="dxa"/>
        <w:tblLayout w:type="fixed"/>
        <w:tblLook w:val="04A0" w:firstRow="1" w:lastRow="0" w:firstColumn="1" w:lastColumn="0" w:noHBand="0" w:noVBand="1"/>
      </w:tblPr>
      <w:tblGrid>
        <w:gridCol w:w="1555"/>
        <w:gridCol w:w="1848"/>
        <w:gridCol w:w="1460"/>
        <w:gridCol w:w="1273"/>
        <w:gridCol w:w="1274"/>
        <w:gridCol w:w="960"/>
        <w:gridCol w:w="1548"/>
        <w:gridCol w:w="1772"/>
        <w:gridCol w:w="1772"/>
        <w:gridCol w:w="1134"/>
      </w:tblGrid>
      <w:tr w:rsidR="001C3C4F" w:rsidRPr="00F906E6" w14:paraId="3DBDC826" w14:textId="77777777" w:rsidTr="001C3C4F">
        <w:trPr>
          <w:trHeight w:val="70"/>
        </w:trPr>
        <w:tc>
          <w:tcPr>
            <w:tcW w:w="3403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777214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Variable</w:t>
            </w:r>
          </w:p>
        </w:tc>
        <w:tc>
          <w:tcPr>
            <w:tcW w:w="14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6019D1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Unadjusted coefficient</w:t>
            </w:r>
          </w:p>
        </w:tc>
        <w:tc>
          <w:tcPr>
            <w:tcW w:w="25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CB5BBE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 xml:space="preserve">95% Confidence Interval  </w:t>
            </w:r>
          </w:p>
        </w:tc>
        <w:tc>
          <w:tcPr>
            <w:tcW w:w="9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B4265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p-value</w:t>
            </w:r>
          </w:p>
        </w:tc>
        <w:tc>
          <w:tcPr>
            <w:tcW w:w="15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7EE346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djusted coefficient*</w:t>
            </w:r>
          </w:p>
        </w:tc>
        <w:tc>
          <w:tcPr>
            <w:tcW w:w="35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1D252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 xml:space="preserve">95% Confidence Interval  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E37C0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p-value</w:t>
            </w:r>
          </w:p>
        </w:tc>
      </w:tr>
      <w:tr w:rsidR="001C3C4F" w:rsidRPr="00F906E6" w14:paraId="2EE9F959" w14:textId="77777777" w:rsidTr="001C3C4F">
        <w:trPr>
          <w:trHeight w:val="70"/>
        </w:trPr>
        <w:tc>
          <w:tcPr>
            <w:tcW w:w="3403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42183" w14:textId="77777777" w:rsidR="001C3C4F" w:rsidRPr="00F906E6" w:rsidRDefault="001C3C4F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4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7671E8" w14:textId="77777777" w:rsidR="001C3C4F" w:rsidRPr="00F906E6" w:rsidRDefault="001C3C4F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CD0E2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ower boundary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654D4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Upper boundary</w:t>
            </w:r>
          </w:p>
        </w:tc>
        <w:tc>
          <w:tcPr>
            <w:tcW w:w="9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5123FB" w14:textId="77777777" w:rsidR="001C3C4F" w:rsidRPr="00F906E6" w:rsidRDefault="001C3C4F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DE1B4A" w14:textId="77777777" w:rsidR="001C3C4F" w:rsidRPr="00F906E6" w:rsidRDefault="001C3C4F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C9CE2F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ower boundary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7B4EC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Upper boundary</w:t>
            </w:r>
          </w:p>
        </w:tc>
        <w:tc>
          <w:tcPr>
            <w:tcW w:w="1134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E47F06" w14:textId="77777777" w:rsidR="001C3C4F" w:rsidRPr="00F906E6" w:rsidRDefault="001C3C4F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1C3C4F" w:rsidRPr="00F906E6" w14:paraId="7CEF7B05" w14:textId="77777777" w:rsidTr="00DC06DB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0FA1F3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PHA IFN-γ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4C038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EEF20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5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85CBE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3.57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AAEC0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DEF1C2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5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EDA2E7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4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F4279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3.7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5EB88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6.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9967F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81</w:t>
            </w:r>
          </w:p>
        </w:tc>
      </w:tr>
      <w:tr w:rsidR="001C3C4F" w:rsidRPr="00F906E6" w14:paraId="4C555891" w14:textId="77777777" w:rsidTr="00DC06DB">
        <w:trPr>
          <w:trHeight w:val="7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4F7CCF" w14:textId="77777777" w:rsidR="001C3C4F" w:rsidRPr="00F906E6" w:rsidRDefault="001C3C4F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3CCC5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3648D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9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55DE6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010E1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F456CB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1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24F10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FDDD2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20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A64A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15F63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45</w:t>
            </w:r>
          </w:p>
        </w:tc>
      </w:tr>
      <w:tr w:rsidR="001C3C4F" w:rsidRPr="00F906E6" w14:paraId="48E7142B" w14:textId="77777777" w:rsidTr="00DC06DB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339955" w14:textId="77777777" w:rsidR="001C3C4F" w:rsidRPr="00F906E6" w:rsidRDefault="001C3C4F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DFF83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00FD1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20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BB85A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14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C3ABF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69A5C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764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CA7B2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6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A1D33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32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EF696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68FCB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934</w:t>
            </w:r>
          </w:p>
        </w:tc>
      </w:tr>
      <w:tr w:rsidR="001C3C4F" w:rsidRPr="00F906E6" w14:paraId="168D2F55" w14:textId="77777777" w:rsidTr="00DC06DB">
        <w:trPr>
          <w:trHeight w:val="300"/>
        </w:trPr>
        <w:tc>
          <w:tcPr>
            <w:tcW w:w="155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DA304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PHA TNF-α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63B1CA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Ag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843FC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07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4FDD5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4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A7B57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6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AA3D3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889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BD316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11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DA92A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1.433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4F969C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1.6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1C8B3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885</w:t>
            </w:r>
          </w:p>
        </w:tc>
      </w:tr>
      <w:tr w:rsidR="001C3C4F" w:rsidRPr="00F906E6" w14:paraId="233B8370" w14:textId="77777777" w:rsidTr="00DC06DB">
        <w:trPr>
          <w:trHeight w:val="144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5D7B1D" w14:textId="77777777" w:rsidR="001C3C4F" w:rsidRPr="00F906E6" w:rsidRDefault="001C3C4F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8F0F6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Length in care home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0D6A6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36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76A83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46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DCCA6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30EAD3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16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AD776C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3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B2AC0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151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3CA4A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7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37BF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516</w:t>
            </w:r>
          </w:p>
        </w:tc>
      </w:tr>
      <w:tr w:rsidR="001C3C4F" w:rsidRPr="00F906E6" w14:paraId="5CE7CAD0" w14:textId="77777777" w:rsidTr="00DC06DB">
        <w:trPr>
          <w:trHeight w:val="300"/>
        </w:trPr>
        <w:tc>
          <w:tcPr>
            <w:tcW w:w="155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2E2C7D" w14:textId="77777777" w:rsidR="001C3C4F" w:rsidRPr="00F906E6" w:rsidRDefault="001C3C4F" w:rsidP="001C3C4F">
            <w:pPr>
              <w:spacing w:after="0"/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8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6D9838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Frailty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569E6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005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C4FF5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40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434B5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39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6E144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980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CBB8F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018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405DD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-0.397</w:t>
            </w:r>
          </w:p>
        </w:tc>
        <w:tc>
          <w:tcPr>
            <w:tcW w:w="17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1A982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4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AFDF" w14:textId="77777777" w:rsidR="001C3C4F" w:rsidRPr="00F906E6" w:rsidRDefault="001C3C4F" w:rsidP="001C3C4F">
            <w:pPr>
              <w:spacing w:after="0"/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F906E6">
              <w:rPr>
                <w:rFonts w:eastAsia="Times New Roman" w:cs="Times New Roman"/>
                <w:szCs w:val="24"/>
                <w:lang w:eastAsia="en-GB"/>
              </w:rPr>
              <w:t>0.930</w:t>
            </w:r>
          </w:p>
        </w:tc>
      </w:tr>
    </w:tbl>
    <w:p w14:paraId="435C6E5F" w14:textId="77777777" w:rsidR="001C3C4F" w:rsidRDefault="001C3C4F" w:rsidP="001C3C4F">
      <w:pPr>
        <w:rPr>
          <w:rFonts w:cs="Times New Roman"/>
          <w:sz w:val="20"/>
        </w:rPr>
      </w:pPr>
      <w:r w:rsidRPr="00D169C4">
        <w:rPr>
          <w:rFonts w:cs="Times New Roman"/>
          <w:sz w:val="20"/>
        </w:rPr>
        <w:t>*Variables are mutually adjusted for each other.</w:t>
      </w:r>
    </w:p>
    <w:p w14:paraId="1344AA5A" w14:textId="4456C0C4" w:rsidR="001C3C4F" w:rsidRDefault="001C3C4F" w:rsidP="001D6218"/>
    <w:p w14:paraId="4F2E0508" w14:textId="3383D7FA" w:rsidR="00F906E6" w:rsidRDefault="00F906E6" w:rsidP="001D6218"/>
    <w:p w14:paraId="64016404" w14:textId="4EB2CAA0" w:rsidR="00F906E6" w:rsidRDefault="00F906E6" w:rsidP="001D6218"/>
    <w:p w14:paraId="3C144925" w14:textId="77777777" w:rsidR="007D3973" w:rsidRDefault="007D3973" w:rsidP="001D6218"/>
    <w:p w14:paraId="1776A8B8" w14:textId="3E336938" w:rsidR="00F906E6" w:rsidRDefault="00F906E6" w:rsidP="001D6218"/>
    <w:p w14:paraId="33D82AD1" w14:textId="77777777" w:rsidR="00304BA1" w:rsidRPr="001D6218" w:rsidRDefault="00304BA1" w:rsidP="00DC06DB">
      <w:pPr>
        <w:pStyle w:val="Heading2"/>
        <w:numPr>
          <w:ilvl w:val="0"/>
          <w:numId w:val="0"/>
        </w:numPr>
      </w:pPr>
    </w:p>
    <w:sectPr w:rsidR="00304BA1" w:rsidRPr="001D6218" w:rsidSect="00F906E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1C3C4F" w:rsidRDefault="001C3C4F" w:rsidP="00117666">
      <w:pPr>
        <w:spacing w:after="0"/>
      </w:pPr>
      <w:r>
        <w:separator/>
      </w:r>
    </w:p>
  </w:endnote>
  <w:endnote w:type="continuationSeparator" w:id="0">
    <w:p w14:paraId="14E0830A" w14:textId="77777777" w:rsidR="001C3C4F" w:rsidRDefault="001C3C4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1C3C4F" w:rsidRPr="00577C4C" w:rsidRDefault="001C3C4F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1C3C4F" w:rsidRPr="00577C4C" w:rsidRDefault="001C3C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1C3C4F" w:rsidRPr="00577C4C" w:rsidRDefault="001C3C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1C3C4F" w:rsidRPr="00577C4C" w:rsidRDefault="001C3C4F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C3C4F" w:rsidRPr="00577C4C" w:rsidRDefault="001C3C4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C3C4F" w:rsidRPr="00577C4C" w:rsidRDefault="001C3C4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1C3C4F" w:rsidRDefault="001C3C4F" w:rsidP="00117666">
      <w:pPr>
        <w:spacing w:after="0"/>
      </w:pPr>
      <w:r>
        <w:separator/>
      </w:r>
    </w:p>
  </w:footnote>
  <w:footnote w:type="continuationSeparator" w:id="0">
    <w:p w14:paraId="5BACC2C0" w14:textId="77777777" w:rsidR="001C3C4F" w:rsidRDefault="001C3C4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1C3C4F" w:rsidRPr="009151AA" w:rsidRDefault="001C3C4F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1C3C4F" w:rsidRDefault="001C3C4F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3C4F"/>
    <w:rsid w:val="001D6218"/>
    <w:rsid w:val="00267D18"/>
    <w:rsid w:val="00274347"/>
    <w:rsid w:val="002868E2"/>
    <w:rsid w:val="002869C3"/>
    <w:rsid w:val="002936E4"/>
    <w:rsid w:val="002B4A57"/>
    <w:rsid w:val="002C74CA"/>
    <w:rsid w:val="00304BA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973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1763A"/>
    <w:rsid w:val="00AA4D24"/>
    <w:rsid w:val="00AB6715"/>
    <w:rsid w:val="00AD111E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06DB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51F53"/>
    <w:rsid w:val="00F61D89"/>
    <w:rsid w:val="00F90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6D60615-EBB0-4F21-A166-871AF14428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9</Pages>
  <Words>1680</Words>
  <Characters>9578</Characters>
  <Application>Microsoft Office Word</Application>
  <DocSecurity>0</DocSecurity>
  <Lines>79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lder P.C.</cp:lastModifiedBy>
  <cp:revision>3</cp:revision>
  <cp:lastPrinted>2013-10-03T12:51:00Z</cp:lastPrinted>
  <dcterms:created xsi:type="dcterms:W3CDTF">2020-08-25T20:42:00Z</dcterms:created>
  <dcterms:modified xsi:type="dcterms:W3CDTF">2020-08-25T20:45:00Z</dcterms:modified>
</cp:coreProperties>
</file>